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83445" w14:textId="7CC56FF5" w:rsidR="00F96106" w:rsidRPr="000971D3" w:rsidRDefault="009A0BC6" w:rsidP="00F96106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Hlk531271093"/>
      <w:r w:rsidRPr="009A0BC6">
        <w:rPr>
          <w:rFonts w:ascii="Times New Roman" w:hAnsi="Times New Roman"/>
          <w:b/>
          <w:sz w:val="24"/>
          <w:szCs w:val="24"/>
        </w:rPr>
        <w:t xml:space="preserve">S1 </w:t>
      </w:r>
      <w:r>
        <w:rPr>
          <w:rFonts w:ascii="Times New Roman" w:hAnsi="Times New Roman"/>
          <w:b/>
          <w:sz w:val="24"/>
          <w:szCs w:val="24"/>
        </w:rPr>
        <w:t>Table</w:t>
      </w:r>
      <w:r w:rsidR="00F96106" w:rsidRPr="000971D3">
        <w:rPr>
          <w:rFonts w:ascii="Times New Roman" w:hAnsi="Times New Roman"/>
          <w:b/>
          <w:sz w:val="24"/>
          <w:szCs w:val="24"/>
        </w:rPr>
        <w:t>.</w:t>
      </w:r>
      <w:r w:rsidR="00F96106" w:rsidRPr="000971D3">
        <w:rPr>
          <w:rFonts w:ascii="Times New Roman" w:hAnsi="Times New Roman"/>
          <w:sz w:val="24"/>
          <w:szCs w:val="24"/>
        </w:rPr>
        <w:t xml:space="preserve"> Kinetic</w:t>
      </w:r>
      <w:r w:rsidR="00EC73AF" w:rsidRPr="000971D3">
        <w:rPr>
          <w:rFonts w:ascii="Times New Roman" w:hAnsi="Times New Roman"/>
          <w:sz w:val="24"/>
          <w:szCs w:val="24"/>
        </w:rPr>
        <w:t>s</w:t>
      </w:r>
      <w:r w:rsidR="00F96106" w:rsidRPr="000971D3">
        <w:rPr>
          <w:rFonts w:ascii="Times New Roman" w:hAnsi="Times New Roman"/>
          <w:sz w:val="24"/>
          <w:szCs w:val="24"/>
        </w:rPr>
        <w:t xml:space="preserve"> and </w:t>
      </w:r>
      <w:r w:rsidR="00CD676A" w:rsidRPr="000971D3">
        <w:rPr>
          <w:rFonts w:ascii="Times New Roman" w:hAnsi="Times New Roman"/>
          <w:sz w:val="24"/>
          <w:szCs w:val="24"/>
        </w:rPr>
        <w:t>Dissociation Constants</w:t>
      </w:r>
      <w:r w:rsidR="00F96106" w:rsidRPr="000971D3">
        <w:rPr>
          <w:rFonts w:ascii="Times New Roman" w:hAnsi="Times New Roman"/>
          <w:sz w:val="24"/>
          <w:szCs w:val="24"/>
        </w:rPr>
        <w:t xml:space="preserve"> of </w:t>
      </w:r>
      <w:r w:rsidR="00EC73AF" w:rsidRPr="000971D3">
        <w:rPr>
          <w:rFonts w:ascii="Times New Roman" w:hAnsi="Times New Roman"/>
          <w:sz w:val="24"/>
          <w:szCs w:val="24"/>
        </w:rPr>
        <w:t>Chemotaxis</w:t>
      </w:r>
      <w:r w:rsidR="00F96106" w:rsidRPr="000971D3">
        <w:rPr>
          <w:rFonts w:ascii="Times New Roman" w:hAnsi="Times New Roman"/>
          <w:sz w:val="24"/>
          <w:szCs w:val="24"/>
        </w:rPr>
        <w:t xml:space="preserve"> Complex</w:t>
      </w:r>
      <w:r w:rsidR="00CD676A" w:rsidRPr="000971D3">
        <w:rPr>
          <w:rFonts w:ascii="Times New Roman" w:hAnsi="Times New Roman"/>
          <w:sz w:val="24"/>
          <w:szCs w:val="24"/>
        </w:rPr>
        <w:t xml:space="preserve"> Components</w:t>
      </w:r>
      <w:r w:rsidR="00F96106" w:rsidRPr="000971D3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5035"/>
      </w:tblGrid>
      <w:tr w:rsidR="00F96106" w:rsidRPr="000971D3" w14:paraId="17A8F114" w14:textId="77777777" w:rsidTr="009C352F">
        <w:tc>
          <w:tcPr>
            <w:tcW w:w="4315" w:type="dxa"/>
            <w:tcBorders>
              <w:top w:val="single" w:sz="4" w:space="0" w:color="auto"/>
            </w:tcBorders>
          </w:tcPr>
          <w:p w14:paraId="631A1222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Autophosphorylation</w:t>
            </w:r>
            <w:r w:rsidRPr="000971D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14:paraId="7A367EBC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Kinetics</w:t>
            </w:r>
          </w:p>
        </w:tc>
      </w:tr>
      <w:tr w:rsidR="00F96106" w:rsidRPr="000971D3" w14:paraId="6AC4043F" w14:textId="77777777" w:rsidTr="009C352F">
        <w:tc>
          <w:tcPr>
            <w:tcW w:w="4315" w:type="dxa"/>
          </w:tcPr>
          <w:p w14:paraId="47354CA1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CheA </w:t>
            </w:r>
          </w:p>
        </w:tc>
        <w:tc>
          <w:tcPr>
            <w:tcW w:w="5035" w:type="dxa"/>
          </w:tcPr>
          <w:p w14:paraId="62C99773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V</w:t>
            </w:r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ATP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= 0.033 µM min</w:t>
            </w:r>
            <w:r w:rsidRPr="000971D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>, K</w:t>
            </w:r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>M ATP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= 136 µM</w:t>
            </w:r>
          </w:p>
        </w:tc>
      </w:tr>
      <w:tr w:rsidR="00F96106" w:rsidRPr="000971D3" w14:paraId="1A5073E3" w14:textId="77777777" w:rsidTr="009C352F">
        <w:tc>
          <w:tcPr>
            <w:tcW w:w="4315" w:type="dxa"/>
          </w:tcPr>
          <w:p w14:paraId="7CE3CD2F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CheA, CheW </w:t>
            </w:r>
          </w:p>
        </w:tc>
        <w:tc>
          <w:tcPr>
            <w:tcW w:w="5035" w:type="dxa"/>
          </w:tcPr>
          <w:p w14:paraId="4A437E48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V</w:t>
            </w:r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ATP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= 0.075 µM min</w:t>
            </w:r>
            <w:r w:rsidRPr="000971D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96106" w:rsidRPr="000971D3" w14:paraId="3114E059" w14:textId="77777777" w:rsidTr="009C352F">
        <w:tc>
          <w:tcPr>
            <w:tcW w:w="4315" w:type="dxa"/>
            <w:tcBorders>
              <w:bottom w:val="single" w:sz="4" w:space="0" w:color="auto"/>
            </w:tcBorders>
          </w:tcPr>
          <w:p w14:paraId="1B7A9C3D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CheW, CheW, TlpD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14:paraId="49C8A2A8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V</w:t>
            </w:r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ATP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= 0.43 µM min</w:t>
            </w:r>
            <w:r w:rsidRPr="000971D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96106" w:rsidRPr="000971D3" w14:paraId="4FFAA689" w14:textId="77777777" w:rsidTr="009C352F">
        <w:tc>
          <w:tcPr>
            <w:tcW w:w="4315" w:type="dxa"/>
            <w:tcBorders>
              <w:top w:val="single" w:sz="4" w:space="0" w:color="auto"/>
            </w:tcBorders>
          </w:tcPr>
          <w:p w14:paraId="08EF7D98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Complex Formation</w:t>
            </w:r>
            <w:r w:rsidRPr="000971D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="00AB6FC2" w:rsidRPr="000971D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,3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14:paraId="66B1D9BA" w14:textId="77777777" w:rsidR="00F96106" w:rsidRPr="000971D3" w:rsidRDefault="00CD676A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="00F96106" w:rsidRPr="000971D3">
              <w:rPr>
                <w:rFonts w:ascii="Times New Roman" w:hAnsi="Times New Roman"/>
                <w:b/>
                <w:sz w:val="24"/>
                <w:szCs w:val="24"/>
              </w:rPr>
              <w:t>issociation Constants</w:t>
            </w:r>
          </w:p>
        </w:tc>
      </w:tr>
      <w:tr w:rsidR="00F96106" w:rsidRPr="000971D3" w14:paraId="6DE51015" w14:textId="77777777" w:rsidTr="009C352F">
        <w:tc>
          <w:tcPr>
            <w:tcW w:w="4315" w:type="dxa"/>
          </w:tcPr>
          <w:p w14:paraId="5DD3BA2C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TlpD monomer ↔ dimer</w:t>
            </w:r>
          </w:p>
          <w:p w14:paraId="1E9A131C" w14:textId="77777777" w:rsidR="00B531F9" w:rsidRPr="000971D3" w:rsidRDefault="00B531F9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TlpD(-His) monomer ↔ dimer</w:t>
            </w:r>
          </w:p>
        </w:tc>
        <w:tc>
          <w:tcPr>
            <w:tcW w:w="5035" w:type="dxa"/>
          </w:tcPr>
          <w:p w14:paraId="17DBECF2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</w:t>
            </w:r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>D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= 1</w:t>
            </w:r>
            <w:r w:rsidR="00B531F9" w:rsidRPr="000971D3">
              <w:rPr>
                <w:rFonts w:ascii="Times New Roman" w:hAnsi="Times New Roman"/>
                <w:sz w:val="24"/>
                <w:szCs w:val="24"/>
              </w:rPr>
              <w:t>88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nM</w:t>
            </w:r>
            <w:r w:rsidR="00B531F9" w:rsidRPr="000971D3">
              <w:rPr>
                <w:rFonts w:ascii="Times New Roman" w:hAnsi="Times New Roman"/>
                <w:sz w:val="24"/>
                <w:szCs w:val="24"/>
              </w:rPr>
              <w:t xml:space="preserve"> SEM=</w:t>
            </w:r>
            <w:r w:rsidR="00B531F9" w:rsidRPr="000971D3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 w:rsidR="00AB6FC2" w:rsidRPr="000971D3">
              <w:rPr>
                <w:rFonts w:ascii="Times New Roman" w:hAnsi="Times New Roman"/>
                <w:sz w:val="24"/>
                <w:szCs w:val="24"/>
              </w:rPr>
              <w:t>121 nM</w:t>
            </w:r>
          </w:p>
          <w:p w14:paraId="6B1DB63C" w14:textId="77777777" w:rsidR="00B531F9" w:rsidRPr="000971D3" w:rsidRDefault="00B531F9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</w:t>
            </w:r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>D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="00AB6FC2" w:rsidRPr="000971D3">
              <w:rPr>
                <w:rFonts w:ascii="Times New Roman" w:hAnsi="Times New Roman"/>
                <w:sz w:val="24"/>
                <w:szCs w:val="24"/>
              </w:rPr>
              <w:t>65.7 nM SEM=</w:t>
            </w:r>
            <w:r w:rsidR="00AB6FC2" w:rsidRPr="000971D3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 w:rsidR="00AB6FC2" w:rsidRPr="000971D3">
              <w:rPr>
                <w:rFonts w:ascii="Times New Roman" w:hAnsi="Times New Roman"/>
                <w:sz w:val="24"/>
                <w:szCs w:val="24"/>
              </w:rPr>
              <w:t>2.07 nM</w:t>
            </w:r>
          </w:p>
        </w:tc>
      </w:tr>
      <w:tr w:rsidR="00F96106" w:rsidRPr="000971D3" w14:paraId="0123D73C" w14:textId="77777777" w:rsidTr="009C352F">
        <w:tc>
          <w:tcPr>
            <w:tcW w:w="4315" w:type="dxa"/>
          </w:tcPr>
          <w:p w14:paraId="07A6F23D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CheA+CheW</w:t>
            </w:r>
            <w:proofErr w:type="spellEnd"/>
            <w:r w:rsidRPr="000971D3">
              <w:rPr>
                <w:rFonts w:ascii="Times New Roman" w:hAnsi="Times New Roman"/>
                <w:sz w:val="24"/>
                <w:szCs w:val="24"/>
              </w:rPr>
              <w:t xml:space="preserve"> ↔ CheA-CheW</w:t>
            </w:r>
          </w:p>
        </w:tc>
        <w:tc>
          <w:tcPr>
            <w:tcW w:w="5035" w:type="dxa"/>
          </w:tcPr>
          <w:p w14:paraId="2AA7C456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</w:t>
            </w:r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>D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= 14.6 µM</w:t>
            </w:r>
            <w:r w:rsidR="005E0EE9" w:rsidRPr="000971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E0EE9" w:rsidRPr="000971D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F96106" w:rsidRPr="000971D3" w14:paraId="2EB04E85" w14:textId="77777777" w:rsidTr="009C352F">
        <w:tc>
          <w:tcPr>
            <w:tcW w:w="4315" w:type="dxa"/>
            <w:tcBorders>
              <w:bottom w:val="single" w:sz="4" w:space="0" w:color="auto"/>
            </w:tcBorders>
          </w:tcPr>
          <w:p w14:paraId="5704D0EB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CheA-CheW+TlpD</w:t>
            </w:r>
            <w:proofErr w:type="spellEnd"/>
            <w:r w:rsidRPr="000971D3">
              <w:rPr>
                <w:rFonts w:ascii="Times New Roman" w:hAnsi="Times New Roman"/>
                <w:sz w:val="24"/>
                <w:szCs w:val="24"/>
              </w:rPr>
              <w:t xml:space="preserve"> ↔ CheA-CheW-TlpD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14:paraId="6ECFA315" w14:textId="77777777" w:rsidR="00F96106" w:rsidRPr="000971D3" w:rsidRDefault="00F96106" w:rsidP="009C35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</w:t>
            </w:r>
            <w:r w:rsidRPr="000971D3">
              <w:rPr>
                <w:rFonts w:ascii="Times New Roman" w:hAnsi="Times New Roman"/>
                <w:sz w:val="24"/>
                <w:szCs w:val="24"/>
                <w:vertAlign w:val="subscript"/>
              </w:rPr>
              <w:t>D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>= 15.2 µM</w:t>
            </w:r>
            <w:r w:rsidR="005E0EE9" w:rsidRPr="000971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E0EE9" w:rsidRPr="000971D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</w:tbl>
    <w:p w14:paraId="3CC121C1" w14:textId="77777777" w:rsidR="00F96106" w:rsidRPr="000971D3" w:rsidRDefault="00F96106" w:rsidP="00F9610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/>
          <w:szCs w:val="24"/>
        </w:rPr>
      </w:pPr>
      <w:bookmarkStart w:id="1" w:name="_Hlk7702415"/>
      <w:r w:rsidRPr="000971D3">
        <w:rPr>
          <w:rFonts w:ascii="Times New Roman" w:hAnsi="Times New Roman"/>
          <w:szCs w:val="24"/>
        </w:rPr>
        <w:t>Rates are for CheA autophosphorylation from data presented in Fig. 2 of either CheA alone, saturating concentrations of CheW, or maximally-activated by CheW and saturating concentrations of TlpD.</w:t>
      </w:r>
    </w:p>
    <w:bookmarkEnd w:id="1"/>
    <w:p w14:paraId="5838AFFF" w14:textId="77777777" w:rsidR="00F96106" w:rsidRPr="000971D3" w:rsidRDefault="00F96106" w:rsidP="00F9610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/>
          <w:szCs w:val="24"/>
        </w:rPr>
      </w:pPr>
      <w:r w:rsidRPr="000971D3">
        <w:rPr>
          <w:rFonts w:ascii="Times New Roman" w:hAnsi="Times New Roman"/>
          <w:szCs w:val="24"/>
        </w:rPr>
        <w:t>Parameters determined for complex formation are shown from data presented in Fig. 2. For titration of TlpD the concentration of CheA-CheW complex was estimated by titration of CheW against CheA (see Materials &amp; Methods).</w:t>
      </w:r>
    </w:p>
    <w:p w14:paraId="11C49D09" w14:textId="77777777" w:rsidR="00AB6FC2" w:rsidRPr="000971D3" w:rsidRDefault="00AB6FC2" w:rsidP="00F9610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/>
          <w:szCs w:val="24"/>
        </w:rPr>
      </w:pPr>
      <w:r w:rsidRPr="000971D3">
        <w:rPr>
          <w:rFonts w:ascii="Times New Roman" w:hAnsi="Times New Roman"/>
          <w:szCs w:val="24"/>
        </w:rPr>
        <w:t xml:space="preserve">All proteins contain an N-terminal His-tag, except </w:t>
      </w:r>
      <w:r w:rsidR="00CD676A" w:rsidRPr="000971D3">
        <w:rPr>
          <w:rFonts w:ascii="Times New Roman" w:hAnsi="Times New Roman"/>
          <w:szCs w:val="24"/>
        </w:rPr>
        <w:t xml:space="preserve">where noted by </w:t>
      </w:r>
      <w:r w:rsidRPr="000971D3">
        <w:rPr>
          <w:rFonts w:ascii="Times New Roman" w:hAnsi="Times New Roman"/>
          <w:szCs w:val="24"/>
        </w:rPr>
        <w:t>“TlpD(-His)</w:t>
      </w:r>
      <w:r w:rsidR="00CD676A" w:rsidRPr="000971D3">
        <w:rPr>
          <w:rFonts w:ascii="Times New Roman" w:hAnsi="Times New Roman"/>
          <w:szCs w:val="24"/>
        </w:rPr>
        <w:t>,</w:t>
      </w:r>
      <w:r w:rsidRPr="000971D3">
        <w:rPr>
          <w:rFonts w:ascii="Times New Roman" w:hAnsi="Times New Roman"/>
          <w:szCs w:val="24"/>
        </w:rPr>
        <w:t>”</w:t>
      </w:r>
      <w:r w:rsidR="00CD676A" w:rsidRPr="000971D3">
        <w:rPr>
          <w:rFonts w:ascii="Times New Roman" w:hAnsi="Times New Roman"/>
          <w:szCs w:val="24"/>
        </w:rPr>
        <w:t xml:space="preserve"> in which the tag was cleaved with TEV protease (see Material and Methods).</w:t>
      </w:r>
    </w:p>
    <w:p w14:paraId="3EC91C1D" w14:textId="30157F99" w:rsidR="00CD676A" w:rsidRPr="000971D3" w:rsidRDefault="00CD676A" w:rsidP="00F9610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/>
          <w:szCs w:val="24"/>
        </w:rPr>
      </w:pPr>
      <w:r w:rsidRPr="000971D3">
        <w:rPr>
          <w:rFonts w:ascii="Times New Roman" w:hAnsi="Times New Roman"/>
          <w:szCs w:val="24"/>
        </w:rPr>
        <w:t>Due to limitations in protein solubility the maximally-saturated ends of these curves are poorly defined</w:t>
      </w:r>
      <w:r w:rsidR="005E0EE9" w:rsidRPr="000971D3">
        <w:rPr>
          <w:rFonts w:ascii="Times New Roman" w:hAnsi="Times New Roman"/>
          <w:szCs w:val="24"/>
        </w:rPr>
        <w:t>, and so the values reported may represent low-end estimates.</w:t>
      </w:r>
    </w:p>
    <w:p w14:paraId="44486711" w14:textId="7C79B244" w:rsidR="00A8479C" w:rsidRPr="000971D3" w:rsidRDefault="00A8479C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2" w:name="_GoBack"/>
      <w:bookmarkEnd w:id="0"/>
      <w:bookmarkEnd w:id="2"/>
    </w:p>
    <w:sectPr w:rsidR="00A8479C" w:rsidRPr="000971D3" w:rsidSect="00F226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D1366" w14:textId="77777777" w:rsidR="0051225F" w:rsidRDefault="0051225F" w:rsidP="00F94E32">
      <w:pPr>
        <w:spacing w:after="0" w:line="240" w:lineRule="auto"/>
      </w:pPr>
      <w:r>
        <w:separator/>
      </w:r>
    </w:p>
  </w:endnote>
  <w:endnote w:type="continuationSeparator" w:id="0">
    <w:p w14:paraId="6464E00C" w14:textId="77777777" w:rsidR="0051225F" w:rsidRDefault="0051225F" w:rsidP="00F94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B91DD4" w14:textId="77777777" w:rsidR="00A65918" w:rsidRPr="00F94E32" w:rsidRDefault="00A65918">
    <w:pPr>
      <w:pStyle w:val="Footer"/>
      <w:jc w:val="center"/>
      <w:rPr>
        <w:rFonts w:ascii="Times New Roman" w:hAnsi="Times New Roman"/>
        <w:sz w:val="24"/>
        <w:szCs w:val="24"/>
      </w:rPr>
    </w:pPr>
    <w:r w:rsidRPr="00F94E32">
      <w:rPr>
        <w:rFonts w:ascii="Times New Roman" w:hAnsi="Times New Roman"/>
        <w:sz w:val="24"/>
        <w:szCs w:val="24"/>
      </w:rPr>
      <w:fldChar w:fldCharType="begin"/>
    </w:r>
    <w:r w:rsidRPr="00F94E32">
      <w:rPr>
        <w:rFonts w:ascii="Times New Roman" w:hAnsi="Times New Roman"/>
        <w:sz w:val="24"/>
        <w:szCs w:val="24"/>
      </w:rPr>
      <w:instrText xml:space="preserve"> PAGE   \* MERGEFORMAT </w:instrText>
    </w:r>
    <w:r w:rsidRPr="00F94E32">
      <w:rPr>
        <w:rFonts w:ascii="Times New Roman" w:hAnsi="Times New Roman"/>
        <w:sz w:val="24"/>
        <w:szCs w:val="24"/>
      </w:rPr>
      <w:fldChar w:fldCharType="separate"/>
    </w:r>
    <w:r w:rsidR="00F226D8">
      <w:rPr>
        <w:rFonts w:ascii="Times New Roman" w:hAnsi="Times New Roman"/>
        <w:noProof/>
        <w:sz w:val="24"/>
        <w:szCs w:val="24"/>
      </w:rPr>
      <w:t>1</w:t>
    </w:r>
    <w:r w:rsidRPr="00F94E32">
      <w:rPr>
        <w:rFonts w:ascii="Times New Roman" w:hAnsi="Times New Roman"/>
        <w:sz w:val="24"/>
        <w:szCs w:val="24"/>
      </w:rPr>
      <w:fldChar w:fldCharType="end"/>
    </w:r>
  </w:p>
  <w:p w14:paraId="16BA2383" w14:textId="77777777" w:rsidR="00A65918" w:rsidRPr="00F94E32" w:rsidRDefault="00A65918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6C8C3" w14:textId="77777777" w:rsidR="0051225F" w:rsidRDefault="0051225F" w:rsidP="00F94E32">
      <w:pPr>
        <w:spacing w:after="0" w:line="240" w:lineRule="auto"/>
      </w:pPr>
      <w:r>
        <w:separator/>
      </w:r>
    </w:p>
  </w:footnote>
  <w:footnote w:type="continuationSeparator" w:id="0">
    <w:p w14:paraId="0342C9C5" w14:textId="77777777" w:rsidR="0051225F" w:rsidRDefault="0051225F" w:rsidP="00F94E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5089B"/>
    <w:multiLevelType w:val="hybridMultilevel"/>
    <w:tmpl w:val="2EF240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552ED6"/>
    <w:multiLevelType w:val="hybridMultilevel"/>
    <w:tmpl w:val="9AC85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253EB3"/>
    <w:multiLevelType w:val="hybridMultilevel"/>
    <w:tmpl w:val="CA2696CA"/>
    <w:lvl w:ilvl="0" w:tplc="FD262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EA46745"/>
    <w:multiLevelType w:val="hybridMultilevel"/>
    <w:tmpl w:val="EA007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C97F2A"/>
    <w:multiLevelType w:val="hybridMultilevel"/>
    <w:tmpl w:val="1B82D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FC30A7"/>
    <w:multiLevelType w:val="hybridMultilevel"/>
    <w:tmpl w:val="5F663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7F1A30"/>
    <w:multiLevelType w:val="hybridMultilevel"/>
    <w:tmpl w:val="8C529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8ACAEC">
      <w:start w:val="1"/>
      <w:numFmt w:val="decimal"/>
      <w:lvlText w:val="%2."/>
      <w:lvlJc w:val="left"/>
      <w:pPr>
        <w:ind w:left="1440" w:hanging="360"/>
      </w:pPr>
      <w:rPr>
        <w:rFonts w:ascii="Times New Roman" w:eastAsia="Calibr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CB7A06"/>
    <w:multiLevelType w:val="hybridMultilevel"/>
    <w:tmpl w:val="5E320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E32"/>
    <w:rsid w:val="00001682"/>
    <w:rsid w:val="00001B27"/>
    <w:rsid w:val="00005567"/>
    <w:rsid w:val="00005B52"/>
    <w:rsid w:val="00006675"/>
    <w:rsid w:val="00006A55"/>
    <w:rsid w:val="00010313"/>
    <w:rsid w:val="000118E6"/>
    <w:rsid w:val="00011F73"/>
    <w:rsid w:val="00013299"/>
    <w:rsid w:val="00013B6C"/>
    <w:rsid w:val="00013EA3"/>
    <w:rsid w:val="000149B1"/>
    <w:rsid w:val="00015A6C"/>
    <w:rsid w:val="00015B99"/>
    <w:rsid w:val="0001718F"/>
    <w:rsid w:val="00020762"/>
    <w:rsid w:val="000221C6"/>
    <w:rsid w:val="00031326"/>
    <w:rsid w:val="000335A1"/>
    <w:rsid w:val="000335A7"/>
    <w:rsid w:val="00033A67"/>
    <w:rsid w:val="000343A8"/>
    <w:rsid w:val="000356E3"/>
    <w:rsid w:val="00036A0D"/>
    <w:rsid w:val="00037BAA"/>
    <w:rsid w:val="000402FC"/>
    <w:rsid w:val="00043375"/>
    <w:rsid w:val="000441DA"/>
    <w:rsid w:val="000445E5"/>
    <w:rsid w:val="00047A63"/>
    <w:rsid w:val="000519A5"/>
    <w:rsid w:val="00051C61"/>
    <w:rsid w:val="000520F6"/>
    <w:rsid w:val="00056473"/>
    <w:rsid w:val="00056A08"/>
    <w:rsid w:val="00056A29"/>
    <w:rsid w:val="000572D1"/>
    <w:rsid w:val="00057BEB"/>
    <w:rsid w:val="00060814"/>
    <w:rsid w:val="0006123A"/>
    <w:rsid w:val="00061BAB"/>
    <w:rsid w:val="000629C7"/>
    <w:rsid w:val="00062A37"/>
    <w:rsid w:val="000639C7"/>
    <w:rsid w:val="00065F0F"/>
    <w:rsid w:val="00067B36"/>
    <w:rsid w:val="000700AA"/>
    <w:rsid w:val="00071018"/>
    <w:rsid w:val="000722A8"/>
    <w:rsid w:val="000723B5"/>
    <w:rsid w:val="00073A2E"/>
    <w:rsid w:val="000756C1"/>
    <w:rsid w:val="00076636"/>
    <w:rsid w:val="00076B11"/>
    <w:rsid w:val="00076D7A"/>
    <w:rsid w:val="00076DBC"/>
    <w:rsid w:val="00077920"/>
    <w:rsid w:val="00080A42"/>
    <w:rsid w:val="000815A8"/>
    <w:rsid w:val="000819B0"/>
    <w:rsid w:val="00081C10"/>
    <w:rsid w:val="00082C85"/>
    <w:rsid w:val="00084537"/>
    <w:rsid w:val="0008478A"/>
    <w:rsid w:val="00084A0F"/>
    <w:rsid w:val="00085CF0"/>
    <w:rsid w:val="00086703"/>
    <w:rsid w:val="00086E36"/>
    <w:rsid w:val="00087D3E"/>
    <w:rsid w:val="00090447"/>
    <w:rsid w:val="00091733"/>
    <w:rsid w:val="00091B53"/>
    <w:rsid w:val="00094079"/>
    <w:rsid w:val="0009542B"/>
    <w:rsid w:val="00095C33"/>
    <w:rsid w:val="00095EF1"/>
    <w:rsid w:val="00096378"/>
    <w:rsid w:val="00096EE4"/>
    <w:rsid w:val="000971D3"/>
    <w:rsid w:val="000974A8"/>
    <w:rsid w:val="00097687"/>
    <w:rsid w:val="000A42A2"/>
    <w:rsid w:val="000A46E4"/>
    <w:rsid w:val="000A5A74"/>
    <w:rsid w:val="000A6267"/>
    <w:rsid w:val="000A6472"/>
    <w:rsid w:val="000B06C9"/>
    <w:rsid w:val="000B1042"/>
    <w:rsid w:val="000B1867"/>
    <w:rsid w:val="000B2909"/>
    <w:rsid w:val="000B2B16"/>
    <w:rsid w:val="000B3B02"/>
    <w:rsid w:val="000B3F0F"/>
    <w:rsid w:val="000B5BD7"/>
    <w:rsid w:val="000C0881"/>
    <w:rsid w:val="000C0945"/>
    <w:rsid w:val="000C5E64"/>
    <w:rsid w:val="000C6540"/>
    <w:rsid w:val="000C788F"/>
    <w:rsid w:val="000D0AAB"/>
    <w:rsid w:val="000D1C52"/>
    <w:rsid w:val="000D3022"/>
    <w:rsid w:val="000D3A9C"/>
    <w:rsid w:val="000D4C7A"/>
    <w:rsid w:val="000D6EC2"/>
    <w:rsid w:val="000E0239"/>
    <w:rsid w:val="000E105D"/>
    <w:rsid w:val="000E454E"/>
    <w:rsid w:val="000E5FB7"/>
    <w:rsid w:val="000E6E71"/>
    <w:rsid w:val="000F0C02"/>
    <w:rsid w:val="000F0E3A"/>
    <w:rsid w:val="000F2EA8"/>
    <w:rsid w:val="000F3123"/>
    <w:rsid w:val="000F33F8"/>
    <w:rsid w:val="000F34FE"/>
    <w:rsid w:val="000F37D0"/>
    <w:rsid w:val="000F400C"/>
    <w:rsid w:val="000F4CBE"/>
    <w:rsid w:val="000F5805"/>
    <w:rsid w:val="000F5DC1"/>
    <w:rsid w:val="000F624F"/>
    <w:rsid w:val="000F661E"/>
    <w:rsid w:val="001003B5"/>
    <w:rsid w:val="001014A7"/>
    <w:rsid w:val="0010194C"/>
    <w:rsid w:val="00102C9D"/>
    <w:rsid w:val="00104029"/>
    <w:rsid w:val="001050BE"/>
    <w:rsid w:val="00105362"/>
    <w:rsid w:val="001063DC"/>
    <w:rsid w:val="00107BDA"/>
    <w:rsid w:val="00111D8E"/>
    <w:rsid w:val="001126EE"/>
    <w:rsid w:val="001135D6"/>
    <w:rsid w:val="001136B3"/>
    <w:rsid w:val="001142AB"/>
    <w:rsid w:val="00114DE8"/>
    <w:rsid w:val="001152A2"/>
    <w:rsid w:val="00116FA4"/>
    <w:rsid w:val="00117CFC"/>
    <w:rsid w:val="00120513"/>
    <w:rsid w:val="00121D90"/>
    <w:rsid w:val="00122017"/>
    <w:rsid w:val="001234AD"/>
    <w:rsid w:val="001234EF"/>
    <w:rsid w:val="00123506"/>
    <w:rsid w:val="0012568D"/>
    <w:rsid w:val="00125E53"/>
    <w:rsid w:val="00127526"/>
    <w:rsid w:val="00130C64"/>
    <w:rsid w:val="00132A12"/>
    <w:rsid w:val="00133618"/>
    <w:rsid w:val="0013379B"/>
    <w:rsid w:val="001338B0"/>
    <w:rsid w:val="0014140A"/>
    <w:rsid w:val="00142B4E"/>
    <w:rsid w:val="00144821"/>
    <w:rsid w:val="001455C2"/>
    <w:rsid w:val="001457D1"/>
    <w:rsid w:val="001462F9"/>
    <w:rsid w:val="001471D2"/>
    <w:rsid w:val="00147F8E"/>
    <w:rsid w:val="00150147"/>
    <w:rsid w:val="00151C68"/>
    <w:rsid w:val="00151CB5"/>
    <w:rsid w:val="00155248"/>
    <w:rsid w:val="00155561"/>
    <w:rsid w:val="0015642D"/>
    <w:rsid w:val="00161725"/>
    <w:rsid w:val="001645CA"/>
    <w:rsid w:val="00164DAD"/>
    <w:rsid w:val="001652FF"/>
    <w:rsid w:val="00167382"/>
    <w:rsid w:val="00167570"/>
    <w:rsid w:val="0016766F"/>
    <w:rsid w:val="00167CD0"/>
    <w:rsid w:val="001701D3"/>
    <w:rsid w:val="001712EC"/>
    <w:rsid w:val="00171F66"/>
    <w:rsid w:val="0017250E"/>
    <w:rsid w:val="00172D3F"/>
    <w:rsid w:val="00173D06"/>
    <w:rsid w:val="00174576"/>
    <w:rsid w:val="00174A28"/>
    <w:rsid w:val="00174D6D"/>
    <w:rsid w:val="00175ACD"/>
    <w:rsid w:val="001773E6"/>
    <w:rsid w:val="00180C78"/>
    <w:rsid w:val="00181576"/>
    <w:rsid w:val="00181AAC"/>
    <w:rsid w:val="00181B18"/>
    <w:rsid w:val="00182C1A"/>
    <w:rsid w:val="00182D07"/>
    <w:rsid w:val="001837DA"/>
    <w:rsid w:val="00183C9F"/>
    <w:rsid w:val="001845A0"/>
    <w:rsid w:val="00184DFA"/>
    <w:rsid w:val="00184F34"/>
    <w:rsid w:val="001855C2"/>
    <w:rsid w:val="00186181"/>
    <w:rsid w:val="00187DFA"/>
    <w:rsid w:val="00190DB6"/>
    <w:rsid w:val="0019122B"/>
    <w:rsid w:val="0019225A"/>
    <w:rsid w:val="0019344D"/>
    <w:rsid w:val="00196D32"/>
    <w:rsid w:val="001A0C54"/>
    <w:rsid w:val="001A116B"/>
    <w:rsid w:val="001A2DB6"/>
    <w:rsid w:val="001A3380"/>
    <w:rsid w:val="001A3A39"/>
    <w:rsid w:val="001A4D64"/>
    <w:rsid w:val="001A64F5"/>
    <w:rsid w:val="001B00C8"/>
    <w:rsid w:val="001B0D0A"/>
    <w:rsid w:val="001B0FCA"/>
    <w:rsid w:val="001B3BDB"/>
    <w:rsid w:val="001B4A95"/>
    <w:rsid w:val="001B5D38"/>
    <w:rsid w:val="001B6EBA"/>
    <w:rsid w:val="001C19B5"/>
    <w:rsid w:val="001C524F"/>
    <w:rsid w:val="001C6371"/>
    <w:rsid w:val="001C6669"/>
    <w:rsid w:val="001C73DD"/>
    <w:rsid w:val="001C7F93"/>
    <w:rsid w:val="001D0513"/>
    <w:rsid w:val="001D2666"/>
    <w:rsid w:val="001D4696"/>
    <w:rsid w:val="001D4E80"/>
    <w:rsid w:val="001E09CF"/>
    <w:rsid w:val="001E1846"/>
    <w:rsid w:val="001E1AEF"/>
    <w:rsid w:val="001E2137"/>
    <w:rsid w:val="001E2826"/>
    <w:rsid w:val="001E2F8B"/>
    <w:rsid w:val="001E3CFA"/>
    <w:rsid w:val="001E5F03"/>
    <w:rsid w:val="001F0E99"/>
    <w:rsid w:val="001F1B45"/>
    <w:rsid w:val="001F1C34"/>
    <w:rsid w:val="001F1DB4"/>
    <w:rsid w:val="001F2953"/>
    <w:rsid w:val="001F3190"/>
    <w:rsid w:val="001F519E"/>
    <w:rsid w:val="001F524E"/>
    <w:rsid w:val="001F5831"/>
    <w:rsid w:val="001F6C83"/>
    <w:rsid w:val="001F78E5"/>
    <w:rsid w:val="00200050"/>
    <w:rsid w:val="00200BB4"/>
    <w:rsid w:val="00201979"/>
    <w:rsid w:val="00201D06"/>
    <w:rsid w:val="002037D2"/>
    <w:rsid w:val="00204447"/>
    <w:rsid w:val="002048BC"/>
    <w:rsid w:val="00210A3C"/>
    <w:rsid w:val="002127BD"/>
    <w:rsid w:val="00214E12"/>
    <w:rsid w:val="00215103"/>
    <w:rsid w:val="002160D2"/>
    <w:rsid w:val="00222803"/>
    <w:rsid w:val="002275F3"/>
    <w:rsid w:val="0022782D"/>
    <w:rsid w:val="00227BCD"/>
    <w:rsid w:val="002310A6"/>
    <w:rsid w:val="002310BB"/>
    <w:rsid w:val="00231C98"/>
    <w:rsid w:val="002337E2"/>
    <w:rsid w:val="002357E8"/>
    <w:rsid w:val="00236DEF"/>
    <w:rsid w:val="0024006C"/>
    <w:rsid w:val="00240C23"/>
    <w:rsid w:val="00242825"/>
    <w:rsid w:val="0024651F"/>
    <w:rsid w:val="00246AE6"/>
    <w:rsid w:val="00247120"/>
    <w:rsid w:val="00250529"/>
    <w:rsid w:val="00250A22"/>
    <w:rsid w:val="00252448"/>
    <w:rsid w:val="00252E67"/>
    <w:rsid w:val="00255561"/>
    <w:rsid w:val="00256563"/>
    <w:rsid w:val="00256B74"/>
    <w:rsid w:val="00257307"/>
    <w:rsid w:val="00260776"/>
    <w:rsid w:val="00261B29"/>
    <w:rsid w:val="00263D55"/>
    <w:rsid w:val="00266008"/>
    <w:rsid w:val="00266A24"/>
    <w:rsid w:val="00266DC9"/>
    <w:rsid w:val="00270893"/>
    <w:rsid w:val="00271854"/>
    <w:rsid w:val="0027301C"/>
    <w:rsid w:val="00273827"/>
    <w:rsid w:val="00275099"/>
    <w:rsid w:val="002754AC"/>
    <w:rsid w:val="0028154A"/>
    <w:rsid w:val="00281FB0"/>
    <w:rsid w:val="0028205F"/>
    <w:rsid w:val="0028245F"/>
    <w:rsid w:val="002824E5"/>
    <w:rsid w:val="00284BAC"/>
    <w:rsid w:val="0028598F"/>
    <w:rsid w:val="002860DA"/>
    <w:rsid w:val="00287CF5"/>
    <w:rsid w:val="00290533"/>
    <w:rsid w:val="002905D6"/>
    <w:rsid w:val="002967FB"/>
    <w:rsid w:val="0029681E"/>
    <w:rsid w:val="002A0A0C"/>
    <w:rsid w:val="002A1891"/>
    <w:rsid w:val="002A1F4C"/>
    <w:rsid w:val="002A440C"/>
    <w:rsid w:val="002A457E"/>
    <w:rsid w:val="002A49FD"/>
    <w:rsid w:val="002A5B8A"/>
    <w:rsid w:val="002B0E10"/>
    <w:rsid w:val="002B14D8"/>
    <w:rsid w:val="002B3343"/>
    <w:rsid w:val="002B492F"/>
    <w:rsid w:val="002B4930"/>
    <w:rsid w:val="002B4BA4"/>
    <w:rsid w:val="002B4C58"/>
    <w:rsid w:val="002B5F0A"/>
    <w:rsid w:val="002B7175"/>
    <w:rsid w:val="002C0751"/>
    <w:rsid w:val="002C14F8"/>
    <w:rsid w:val="002C3087"/>
    <w:rsid w:val="002C3BAF"/>
    <w:rsid w:val="002C59C3"/>
    <w:rsid w:val="002C60FB"/>
    <w:rsid w:val="002C6EF7"/>
    <w:rsid w:val="002C73BC"/>
    <w:rsid w:val="002C7A80"/>
    <w:rsid w:val="002C7CE7"/>
    <w:rsid w:val="002D0E62"/>
    <w:rsid w:val="002D1B79"/>
    <w:rsid w:val="002D271F"/>
    <w:rsid w:val="002D27B3"/>
    <w:rsid w:val="002D3896"/>
    <w:rsid w:val="002D3E02"/>
    <w:rsid w:val="002D60D2"/>
    <w:rsid w:val="002D754C"/>
    <w:rsid w:val="002E0225"/>
    <w:rsid w:val="002E1C5D"/>
    <w:rsid w:val="002E25BC"/>
    <w:rsid w:val="002E2AF8"/>
    <w:rsid w:val="002E2BEA"/>
    <w:rsid w:val="002E3620"/>
    <w:rsid w:val="002E3F73"/>
    <w:rsid w:val="002E5DD2"/>
    <w:rsid w:val="002E75EC"/>
    <w:rsid w:val="002F15B8"/>
    <w:rsid w:val="002F5346"/>
    <w:rsid w:val="002F61A2"/>
    <w:rsid w:val="002F61C4"/>
    <w:rsid w:val="002F7146"/>
    <w:rsid w:val="002F717F"/>
    <w:rsid w:val="00301E49"/>
    <w:rsid w:val="00302B84"/>
    <w:rsid w:val="0030405C"/>
    <w:rsid w:val="00305072"/>
    <w:rsid w:val="00305473"/>
    <w:rsid w:val="00305DBF"/>
    <w:rsid w:val="0030763A"/>
    <w:rsid w:val="003076AA"/>
    <w:rsid w:val="00311955"/>
    <w:rsid w:val="0031236C"/>
    <w:rsid w:val="0031340D"/>
    <w:rsid w:val="0031466D"/>
    <w:rsid w:val="00316532"/>
    <w:rsid w:val="003173E7"/>
    <w:rsid w:val="00317B39"/>
    <w:rsid w:val="00321EBE"/>
    <w:rsid w:val="00322246"/>
    <w:rsid w:val="00322A89"/>
    <w:rsid w:val="003244FC"/>
    <w:rsid w:val="00324715"/>
    <w:rsid w:val="0032738F"/>
    <w:rsid w:val="00331074"/>
    <w:rsid w:val="0033134F"/>
    <w:rsid w:val="0033230F"/>
    <w:rsid w:val="0033364F"/>
    <w:rsid w:val="00333DC1"/>
    <w:rsid w:val="00335DFE"/>
    <w:rsid w:val="00337A6C"/>
    <w:rsid w:val="00340B50"/>
    <w:rsid w:val="00341ACF"/>
    <w:rsid w:val="00341CBD"/>
    <w:rsid w:val="003430D2"/>
    <w:rsid w:val="00346186"/>
    <w:rsid w:val="00346730"/>
    <w:rsid w:val="00350FE3"/>
    <w:rsid w:val="00355A0F"/>
    <w:rsid w:val="003563CB"/>
    <w:rsid w:val="00357FDB"/>
    <w:rsid w:val="00360D3C"/>
    <w:rsid w:val="00361080"/>
    <w:rsid w:val="00361CC7"/>
    <w:rsid w:val="003622A9"/>
    <w:rsid w:val="003622E4"/>
    <w:rsid w:val="00366B15"/>
    <w:rsid w:val="00366DC8"/>
    <w:rsid w:val="00370225"/>
    <w:rsid w:val="00370DA2"/>
    <w:rsid w:val="0037239C"/>
    <w:rsid w:val="0037279D"/>
    <w:rsid w:val="0037425E"/>
    <w:rsid w:val="003750A0"/>
    <w:rsid w:val="00375A8D"/>
    <w:rsid w:val="00376940"/>
    <w:rsid w:val="00381033"/>
    <w:rsid w:val="003817E1"/>
    <w:rsid w:val="00381E96"/>
    <w:rsid w:val="00383D93"/>
    <w:rsid w:val="003843FC"/>
    <w:rsid w:val="00385FE6"/>
    <w:rsid w:val="00390973"/>
    <w:rsid w:val="00391045"/>
    <w:rsid w:val="00391E80"/>
    <w:rsid w:val="00392460"/>
    <w:rsid w:val="0039499B"/>
    <w:rsid w:val="00395063"/>
    <w:rsid w:val="00397563"/>
    <w:rsid w:val="003A1572"/>
    <w:rsid w:val="003A40C2"/>
    <w:rsid w:val="003A4FEC"/>
    <w:rsid w:val="003B0271"/>
    <w:rsid w:val="003B0CB9"/>
    <w:rsid w:val="003B10DB"/>
    <w:rsid w:val="003B2FE2"/>
    <w:rsid w:val="003B4C21"/>
    <w:rsid w:val="003B5ED8"/>
    <w:rsid w:val="003B605A"/>
    <w:rsid w:val="003B655F"/>
    <w:rsid w:val="003C011E"/>
    <w:rsid w:val="003C08EC"/>
    <w:rsid w:val="003C404B"/>
    <w:rsid w:val="003C4D26"/>
    <w:rsid w:val="003C51EC"/>
    <w:rsid w:val="003C60C0"/>
    <w:rsid w:val="003C747E"/>
    <w:rsid w:val="003D10FA"/>
    <w:rsid w:val="003D1199"/>
    <w:rsid w:val="003D188A"/>
    <w:rsid w:val="003D250A"/>
    <w:rsid w:val="003D2BAB"/>
    <w:rsid w:val="003D563D"/>
    <w:rsid w:val="003D5871"/>
    <w:rsid w:val="003D6360"/>
    <w:rsid w:val="003D6DBD"/>
    <w:rsid w:val="003E0F64"/>
    <w:rsid w:val="003E3360"/>
    <w:rsid w:val="003E44DF"/>
    <w:rsid w:val="003E55DD"/>
    <w:rsid w:val="003E5687"/>
    <w:rsid w:val="003E70B7"/>
    <w:rsid w:val="003F1593"/>
    <w:rsid w:val="003F1858"/>
    <w:rsid w:val="003F4E2C"/>
    <w:rsid w:val="003F51D0"/>
    <w:rsid w:val="003F662E"/>
    <w:rsid w:val="003F7258"/>
    <w:rsid w:val="004008F4"/>
    <w:rsid w:val="00404988"/>
    <w:rsid w:val="00407F44"/>
    <w:rsid w:val="0041140E"/>
    <w:rsid w:val="00411855"/>
    <w:rsid w:val="004154DB"/>
    <w:rsid w:val="00415897"/>
    <w:rsid w:val="004166C3"/>
    <w:rsid w:val="00416806"/>
    <w:rsid w:val="00417572"/>
    <w:rsid w:val="0042018E"/>
    <w:rsid w:val="00420B21"/>
    <w:rsid w:val="00420E88"/>
    <w:rsid w:val="0042414A"/>
    <w:rsid w:val="0042571F"/>
    <w:rsid w:val="004257D9"/>
    <w:rsid w:val="00430095"/>
    <w:rsid w:val="004308FA"/>
    <w:rsid w:val="00431647"/>
    <w:rsid w:val="004340AD"/>
    <w:rsid w:val="004376CD"/>
    <w:rsid w:val="00437F3C"/>
    <w:rsid w:val="0044022C"/>
    <w:rsid w:val="0044246C"/>
    <w:rsid w:val="00443C0A"/>
    <w:rsid w:val="00444B3F"/>
    <w:rsid w:val="00444C58"/>
    <w:rsid w:val="00447EDD"/>
    <w:rsid w:val="004510B6"/>
    <w:rsid w:val="004511CD"/>
    <w:rsid w:val="00451C0E"/>
    <w:rsid w:val="004647E2"/>
    <w:rsid w:val="0046569F"/>
    <w:rsid w:val="004665D9"/>
    <w:rsid w:val="004669E4"/>
    <w:rsid w:val="00466D22"/>
    <w:rsid w:val="00466EB2"/>
    <w:rsid w:val="00467BD0"/>
    <w:rsid w:val="00467FFD"/>
    <w:rsid w:val="004720BA"/>
    <w:rsid w:val="004723BA"/>
    <w:rsid w:val="00473616"/>
    <w:rsid w:val="0047383E"/>
    <w:rsid w:val="004751F7"/>
    <w:rsid w:val="00475326"/>
    <w:rsid w:val="00480A66"/>
    <w:rsid w:val="00482459"/>
    <w:rsid w:val="004824DD"/>
    <w:rsid w:val="004825BA"/>
    <w:rsid w:val="00483D0A"/>
    <w:rsid w:val="00485424"/>
    <w:rsid w:val="00485510"/>
    <w:rsid w:val="004857ED"/>
    <w:rsid w:val="00485D55"/>
    <w:rsid w:val="00485E56"/>
    <w:rsid w:val="004864C8"/>
    <w:rsid w:val="00487655"/>
    <w:rsid w:val="00487F85"/>
    <w:rsid w:val="00490370"/>
    <w:rsid w:val="00492704"/>
    <w:rsid w:val="004928D1"/>
    <w:rsid w:val="00492947"/>
    <w:rsid w:val="00492A5A"/>
    <w:rsid w:val="00492B3D"/>
    <w:rsid w:val="00492B82"/>
    <w:rsid w:val="00493DDB"/>
    <w:rsid w:val="004954F2"/>
    <w:rsid w:val="00496C62"/>
    <w:rsid w:val="00497902"/>
    <w:rsid w:val="004A01FE"/>
    <w:rsid w:val="004A0BB5"/>
    <w:rsid w:val="004A116B"/>
    <w:rsid w:val="004A290E"/>
    <w:rsid w:val="004A2EE8"/>
    <w:rsid w:val="004A70BE"/>
    <w:rsid w:val="004A7A74"/>
    <w:rsid w:val="004B0927"/>
    <w:rsid w:val="004B1298"/>
    <w:rsid w:val="004B38CD"/>
    <w:rsid w:val="004B65B2"/>
    <w:rsid w:val="004B7E48"/>
    <w:rsid w:val="004C1C19"/>
    <w:rsid w:val="004C1D4F"/>
    <w:rsid w:val="004C2A54"/>
    <w:rsid w:val="004C33DF"/>
    <w:rsid w:val="004C5DA9"/>
    <w:rsid w:val="004C7355"/>
    <w:rsid w:val="004D042B"/>
    <w:rsid w:val="004D0547"/>
    <w:rsid w:val="004D0925"/>
    <w:rsid w:val="004D27EC"/>
    <w:rsid w:val="004D2B7A"/>
    <w:rsid w:val="004D4B58"/>
    <w:rsid w:val="004D5199"/>
    <w:rsid w:val="004D7742"/>
    <w:rsid w:val="004D7F5E"/>
    <w:rsid w:val="004E0460"/>
    <w:rsid w:val="004E0E62"/>
    <w:rsid w:val="004E2F99"/>
    <w:rsid w:val="004E45D8"/>
    <w:rsid w:val="004E6D19"/>
    <w:rsid w:val="004F18B4"/>
    <w:rsid w:val="004F2194"/>
    <w:rsid w:val="004F52D9"/>
    <w:rsid w:val="004F5463"/>
    <w:rsid w:val="004F72E2"/>
    <w:rsid w:val="004F7318"/>
    <w:rsid w:val="004F78A4"/>
    <w:rsid w:val="005005DB"/>
    <w:rsid w:val="0050136B"/>
    <w:rsid w:val="005020C4"/>
    <w:rsid w:val="0050213A"/>
    <w:rsid w:val="00502948"/>
    <w:rsid w:val="0050345A"/>
    <w:rsid w:val="00503727"/>
    <w:rsid w:val="00503880"/>
    <w:rsid w:val="00505BED"/>
    <w:rsid w:val="00507132"/>
    <w:rsid w:val="00507D8F"/>
    <w:rsid w:val="00511CF8"/>
    <w:rsid w:val="00511D7C"/>
    <w:rsid w:val="0051225F"/>
    <w:rsid w:val="00512574"/>
    <w:rsid w:val="00513276"/>
    <w:rsid w:val="0051369C"/>
    <w:rsid w:val="00513C60"/>
    <w:rsid w:val="00514283"/>
    <w:rsid w:val="00514A58"/>
    <w:rsid w:val="0051612E"/>
    <w:rsid w:val="00521C72"/>
    <w:rsid w:val="00521F13"/>
    <w:rsid w:val="005234E5"/>
    <w:rsid w:val="00523A4E"/>
    <w:rsid w:val="00523E9E"/>
    <w:rsid w:val="00525582"/>
    <w:rsid w:val="005263A0"/>
    <w:rsid w:val="0052671F"/>
    <w:rsid w:val="00530759"/>
    <w:rsid w:val="005309B9"/>
    <w:rsid w:val="005319EB"/>
    <w:rsid w:val="00533812"/>
    <w:rsid w:val="00535CB2"/>
    <w:rsid w:val="00536471"/>
    <w:rsid w:val="00542466"/>
    <w:rsid w:val="005430C5"/>
    <w:rsid w:val="00544632"/>
    <w:rsid w:val="00544DC7"/>
    <w:rsid w:val="00545039"/>
    <w:rsid w:val="0054577A"/>
    <w:rsid w:val="00545BDB"/>
    <w:rsid w:val="00545D49"/>
    <w:rsid w:val="005463B9"/>
    <w:rsid w:val="00546E45"/>
    <w:rsid w:val="005476C7"/>
    <w:rsid w:val="0054789B"/>
    <w:rsid w:val="00551BF0"/>
    <w:rsid w:val="00552F73"/>
    <w:rsid w:val="005534A9"/>
    <w:rsid w:val="0055379C"/>
    <w:rsid w:val="0055473C"/>
    <w:rsid w:val="00554940"/>
    <w:rsid w:val="00555827"/>
    <w:rsid w:val="00555ECB"/>
    <w:rsid w:val="00557FD4"/>
    <w:rsid w:val="0056224D"/>
    <w:rsid w:val="00564090"/>
    <w:rsid w:val="00566064"/>
    <w:rsid w:val="005667AA"/>
    <w:rsid w:val="00567BA9"/>
    <w:rsid w:val="00570E05"/>
    <w:rsid w:val="00570F31"/>
    <w:rsid w:val="00571B2D"/>
    <w:rsid w:val="00571E8D"/>
    <w:rsid w:val="00571FE1"/>
    <w:rsid w:val="0057248C"/>
    <w:rsid w:val="00572AFE"/>
    <w:rsid w:val="00573391"/>
    <w:rsid w:val="0057352F"/>
    <w:rsid w:val="00575D26"/>
    <w:rsid w:val="00575EFB"/>
    <w:rsid w:val="0057646F"/>
    <w:rsid w:val="0057672A"/>
    <w:rsid w:val="005768FC"/>
    <w:rsid w:val="0058073F"/>
    <w:rsid w:val="00582AF4"/>
    <w:rsid w:val="00583C92"/>
    <w:rsid w:val="005846BB"/>
    <w:rsid w:val="00584809"/>
    <w:rsid w:val="00586707"/>
    <w:rsid w:val="005874CF"/>
    <w:rsid w:val="005875FF"/>
    <w:rsid w:val="00590476"/>
    <w:rsid w:val="005905DF"/>
    <w:rsid w:val="00591744"/>
    <w:rsid w:val="00592664"/>
    <w:rsid w:val="00592F66"/>
    <w:rsid w:val="00593466"/>
    <w:rsid w:val="005958B6"/>
    <w:rsid w:val="005975E6"/>
    <w:rsid w:val="005A29C9"/>
    <w:rsid w:val="005A344F"/>
    <w:rsid w:val="005A3643"/>
    <w:rsid w:val="005A3924"/>
    <w:rsid w:val="005A440E"/>
    <w:rsid w:val="005A4962"/>
    <w:rsid w:val="005A5974"/>
    <w:rsid w:val="005A66DD"/>
    <w:rsid w:val="005A7060"/>
    <w:rsid w:val="005A74B6"/>
    <w:rsid w:val="005A79E3"/>
    <w:rsid w:val="005A7D63"/>
    <w:rsid w:val="005B09EF"/>
    <w:rsid w:val="005B30DC"/>
    <w:rsid w:val="005B44C2"/>
    <w:rsid w:val="005B5F4E"/>
    <w:rsid w:val="005B688F"/>
    <w:rsid w:val="005C3CFD"/>
    <w:rsid w:val="005C5497"/>
    <w:rsid w:val="005C5B2F"/>
    <w:rsid w:val="005D45A4"/>
    <w:rsid w:val="005D5AEF"/>
    <w:rsid w:val="005E0EE9"/>
    <w:rsid w:val="005E175C"/>
    <w:rsid w:val="005E1CFD"/>
    <w:rsid w:val="005E2CB9"/>
    <w:rsid w:val="005E2E58"/>
    <w:rsid w:val="005E31E0"/>
    <w:rsid w:val="005E41D9"/>
    <w:rsid w:val="005E489C"/>
    <w:rsid w:val="005E4F86"/>
    <w:rsid w:val="005E6434"/>
    <w:rsid w:val="005E7F58"/>
    <w:rsid w:val="005F00E8"/>
    <w:rsid w:val="005F09CE"/>
    <w:rsid w:val="005F213F"/>
    <w:rsid w:val="005F3704"/>
    <w:rsid w:val="005F4BAB"/>
    <w:rsid w:val="005F4DAF"/>
    <w:rsid w:val="005F6331"/>
    <w:rsid w:val="005F6ED5"/>
    <w:rsid w:val="005F79A6"/>
    <w:rsid w:val="006057F5"/>
    <w:rsid w:val="00607952"/>
    <w:rsid w:val="00607F32"/>
    <w:rsid w:val="0061087B"/>
    <w:rsid w:val="00610CEB"/>
    <w:rsid w:val="00612573"/>
    <w:rsid w:val="00612C6F"/>
    <w:rsid w:val="00612D4B"/>
    <w:rsid w:val="0061354B"/>
    <w:rsid w:val="00613614"/>
    <w:rsid w:val="006164C3"/>
    <w:rsid w:val="006231EE"/>
    <w:rsid w:val="00623FD8"/>
    <w:rsid w:val="00625195"/>
    <w:rsid w:val="00630887"/>
    <w:rsid w:val="00631BB7"/>
    <w:rsid w:val="00632B8F"/>
    <w:rsid w:val="00633597"/>
    <w:rsid w:val="00633DBF"/>
    <w:rsid w:val="00634A90"/>
    <w:rsid w:val="006416A3"/>
    <w:rsid w:val="00642162"/>
    <w:rsid w:val="006433E2"/>
    <w:rsid w:val="006441FD"/>
    <w:rsid w:val="0064662E"/>
    <w:rsid w:val="00647DD4"/>
    <w:rsid w:val="006508E7"/>
    <w:rsid w:val="006515B3"/>
    <w:rsid w:val="0065167C"/>
    <w:rsid w:val="0065317F"/>
    <w:rsid w:val="00653A0E"/>
    <w:rsid w:val="0065480C"/>
    <w:rsid w:val="00654E9B"/>
    <w:rsid w:val="006558EC"/>
    <w:rsid w:val="006566CF"/>
    <w:rsid w:val="00661B88"/>
    <w:rsid w:val="00663064"/>
    <w:rsid w:val="00663FFC"/>
    <w:rsid w:val="0066601A"/>
    <w:rsid w:val="006672CE"/>
    <w:rsid w:val="00667CFE"/>
    <w:rsid w:val="006701B8"/>
    <w:rsid w:val="00671931"/>
    <w:rsid w:val="0067195B"/>
    <w:rsid w:val="00673008"/>
    <w:rsid w:val="00673319"/>
    <w:rsid w:val="006736A2"/>
    <w:rsid w:val="00674C4F"/>
    <w:rsid w:val="00674E80"/>
    <w:rsid w:val="00676761"/>
    <w:rsid w:val="0067692C"/>
    <w:rsid w:val="00676F8F"/>
    <w:rsid w:val="00676F94"/>
    <w:rsid w:val="006774A5"/>
    <w:rsid w:val="00677F97"/>
    <w:rsid w:val="00680D4D"/>
    <w:rsid w:val="006816FC"/>
    <w:rsid w:val="00681BC4"/>
    <w:rsid w:val="00681C0B"/>
    <w:rsid w:val="00681FDE"/>
    <w:rsid w:val="00682AA7"/>
    <w:rsid w:val="006835E1"/>
    <w:rsid w:val="0068476F"/>
    <w:rsid w:val="00685BF9"/>
    <w:rsid w:val="00691949"/>
    <w:rsid w:val="006929DB"/>
    <w:rsid w:val="0069320C"/>
    <w:rsid w:val="0069400C"/>
    <w:rsid w:val="00695861"/>
    <w:rsid w:val="00696F46"/>
    <w:rsid w:val="0069776F"/>
    <w:rsid w:val="0069787E"/>
    <w:rsid w:val="00697CBB"/>
    <w:rsid w:val="006A07E3"/>
    <w:rsid w:val="006A0BD7"/>
    <w:rsid w:val="006A16E1"/>
    <w:rsid w:val="006A3BB8"/>
    <w:rsid w:val="006A44F3"/>
    <w:rsid w:val="006A51B2"/>
    <w:rsid w:val="006A6DBC"/>
    <w:rsid w:val="006A7F0D"/>
    <w:rsid w:val="006B1C47"/>
    <w:rsid w:val="006C0CD5"/>
    <w:rsid w:val="006C1F68"/>
    <w:rsid w:val="006C20E2"/>
    <w:rsid w:val="006C2A8C"/>
    <w:rsid w:val="006C309A"/>
    <w:rsid w:val="006C31D2"/>
    <w:rsid w:val="006C4674"/>
    <w:rsid w:val="006C614F"/>
    <w:rsid w:val="006C71C4"/>
    <w:rsid w:val="006D2E73"/>
    <w:rsid w:val="006D4093"/>
    <w:rsid w:val="006D4968"/>
    <w:rsid w:val="006D4B7F"/>
    <w:rsid w:val="006D6390"/>
    <w:rsid w:val="006D6405"/>
    <w:rsid w:val="006D744B"/>
    <w:rsid w:val="006E2905"/>
    <w:rsid w:val="006E3A85"/>
    <w:rsid w:val="006E4FD1"/>
    <w:rsid w:val="006E5172"/>
    <w:rsid w:val="006E5180"/>
    <w:rsid w:val="006F025A"/>
    <w:rsid w:val="006F2F41"/>
    <w:rsid w:val="006F3102"/>
    <w:rsid w:val="006F3E62"/>
    <w:rsid w:val="006F4777"/>
    <w:rsid w:val="006F6C5D"/>
    <w:rsid w:val="00700074"/>
    <w:rsid w:val="00700456"/>
    <w:rsid w:val="00701D15"/>
    <w:rsid w:val="007059D4"/>
    <w:rsid w:val="00705F1A"/>
    <w:rsid w:val="00706736"/>
    <w:rsid w:val="007101DD"/>
    <w:rsid w:val="0071220D"/>
    <w:rsid w:val="00713DE7"/>
    <w:rsid w:val="00714D37"/>
    <w:rsid w:val="007152DE"/>
    <w:rsid w:val="00715595"/>
    <w:rsid w:val="007160EA"/>
    <w:rsid w:val="0071767F"/>
    <w:rsid w:val="00720258"/>
    <w:rsid w:val="007230AD"/>
    <w:rsid w:val="007266BD"/>
    <w:rsid w:val="00726A44"/>
    <w:rsid w:val="00727105"/>
    <w:rsid w:val="00730D15"/>
    <w:rsid w:val="0073171B"/>
    <w:rsid w:val="00731EFC"/>
    <w:rsid w:val="00736A0B"/>
    <w:rsid w:val="00736BF7"/>
    <w:rsid w:val="00737A31"/>
    <w:rsid w:val="0074046D"/>
    <w:rsid w:val="0074089E"/>
    <w:rsid w:val="00740CAC"/>
    <w:rsid w:val="00740DCC"/>
    <w:rsid w:val="007414C1"/>
    <w:rsid w:val="007437F0"/>
    <w:rsid w:val="00743F84"/>
    <w:rsid w:val="00744043"/>
    <w:rsid w:val="0074448B"/>
    <w:rsid w:val="00744514"/>
    <w:rsid w:val="007468A9"/>
    <w:rsid w:val="00747EE2"/>
    <w:rsid w:val="00752AE1"/>
    <w:rsid w:val="00752DF8"/>
    <w:rsid w:val="00754EDD"/>
    <w:rsid w:val="007555E9"/>
    <w:rsid w:val="00755BFD"/>
    <w:rsid w:val="00755E65"/>
    <w:rsid w:val="00755F38"/>
    <w:rsid w:val="00756046"/>
    <w:rsid w:val="0075606A"/>
    <w:rsid w:val="00760E8F"/>
    <w:rsid w:val="00761468"/>
    <w:rsid w:val="00761745"/>
    <w:rsid w:val="007648C2"/>
    <w:rsid w:val="007661A7"/>
    <w:rsid w:val="007664A0"/>
    <w:rsid w:val="00770577"/>
    <w:rsid w:val="00774268"/>
    <w:rsid w:val="0077429B"/>
    <w:rsid w:val="007746F4"/>
    <w:rsid w:val="0077573C"/>
    <w:rsid w:val="00780EAB"/>
    <w:rsid w:val="0078150F"/>
    <w:rsid w:val="007818A3"/>
    <w:rsid w:val="007834D6"/>
    <w:rsid w:val="007841B2"/>
    <w:rsid w:val="007847A0"/>
    <w:rsid w:val="007848C3"/>
    <w:rsid w:val="00785382"/>
    <w:rsid w:val="00785968"/>
    <w:rsid w:val="0078618B"/>
    <w:rsid w:val="0079251A"/>
    <w:rsid w:val="00794325"/>
    <w:rsid w:val="00794A4A"/>
    <w:rsid w:val="00795D91"/>
    <w:rsid w:val="007960B1"/>
    <w:rsid w:val="007A1E14"/>
    <w:rsid w:val="007A2359"/>
    <w:rsid w:val="007A3B73"/>
    <w:rsid w:val="007A68D1"/>
    <w:rsid w:val="007A717D"/>
    <w:rsid w:val="007B0F96"/>
    <w:rsid w:val="007B1193"/>
    <w:rsid w:val="007B3AA5"/>
    <w:rsid w:val="007B57A4"/>
    <w:rsid w:val="007B6081"/>
    <w:rsid w:val="007B72CC"/>
    <w:rsid w:val="007C3FA6"/>
    <w:rsid w:val="007C4067"/>
    <w:rsid w:val="007C5BAD"/>
    <w:rsid w:val="007C5E28"/>
    <w:rsid w:val="007C602D"/>
    <w:rsid w:val="007C70D0"/>
    <w:rsid w:val="007D4210"/>
    <w:rsid w:val="007D48AC"/>
    <w:rsid w:val="007D6CD0"/>
    <w:rsid w:val="007D71EE"/>
    <w:rsid w:val="007E00B6"/>
    <w:rsid w:val="007E0452"/>
    <w:rsid w:val="007E06E9"/>
    <w:rsid w:val="007E15A0"/>
    <w:rsid w:val="007E1BD8"/>
    <w:rsid w:val="007E24D0"/>
    <w:rsid w:val="007E25FF"/>
    <w:rsid w:val="007E32FE"/>
    <w:rsid w:val="007E3D7E"/>
    <w:rsid w:val="007E3EB2"/>
    <w:rsid w:val="007E40CF"/>
    <w:rsid w:val="007E578D"/>
    <w:rsid w:val="007E5C50"/>
    <w:rsid w:val="007E5DAB"/>
    <w:rsid w:val="007F1350"/>
    <w:rsid w:val="007F1BAA"/>
    <w:rsid w:val="007F2F8A"/>
    <w:rsid w:val="007F31F6"/>
    <w:rsid w:val="007F39EF"/>
    <w:rsid w:val="007F4887"/>
    <w:rsid w:val="007F6DAE"/>
    <w:rsid w:val="007F71A9"/>
    <w:rsid w:val="007F7682"/>
    <w:rsid w:val="007F7BBF"/>
    <w:rsid w:val="0080018C"/>
    <w:rsid w:val="00801551"/>
    <w:rsid w:val="00801671"/>
    <w:rsid w:val="008023EA"/>
    <w:rsid w:val="008048E0"/>
    <w:rsid w:val="00804E75"/>
    <w:rsid w:val="00805CA8"/>
    <w:rsid w:val="0080717B"/>
    <w:rsid w:val="00807D9F"/>
    <w:rsid w:val="00807DBB"/>
    <w:rsid w:val="0081167A"/>
    <w:rsid w:val="00812074"/>
    <w:rsid w:val="00813CF6"/>
    <w:rsid w:val="00815EAE"/>
    <w:rsid w:val="00817117"/>
    <w:rsid w:val="008177BF"/>
    <w:rsid w:val="00820B55"/>
    <w:rsid w:val="00820C83"/>
    <w:rsid w:val="00822240"/>
    <w:rsid w:val="00823EEA"/>
    <w:rsid w:val="00827111"/>
    <w:rsid w:val="00827E04"/>
    <w:rsid w:val="00830DA1"/>
    <w:rsid w:val="0083637C"/>
    <w:rsid w:val="008365B5"/>
    <w:rsid w:val="00837453"/>
    <w:rsid w:val="008410B0"/>
    <w:rsid w:val="0084135E"/>
    <w:rsid w:val="00841A54"/>
    <w:rsid w:val="00841C9C"/>
    <w:rsid w:val="00843749"/>
    <w:rsid w:val="0084443B"/>
    <w:rsid w:val="008457DB"/>
    <w:rsid w:val="00846072"/>
    <w:rsid w:val="00847311"/>
    <w:rsid w:val="008474D7"/>
    <w:rsid w:val="00847CB0"/>
    <w:rsid w:val="00850843"/>
    <w:rsid w:val="00851C28"/>
    <w:rsid w:val="00851F23"/>
    <w:rsid w:val="00855AAD"/>
    <w:rsid w:val="00855C77"/>
    <w:rsid w:val="008560D9"/>
    <w:rsid w:val="00857691"/>
    <w:rsid w:val="00860FD3"/>
    <w:rsid w:val="00864BEA"/>
    <w:rsid w:val="00865415"/>
    <w:rsid w:val="008714FE"/>
    <w:rsid w:val="00871FE6"/>
    <w:rsid w:val="008726D9"/>
    <w:rsid w:val="00872C1E"/>
    <w:rsid w:val="00872E1D"/>
    <w:rsid w:val="008766A8"/>
    <w:rsid w:val="008802E1"/>
    <w:rsid w:val="0088355D"/>
    <w:rsid w:val="008846BD"/>
    <w:rsid w:val="00886198"/>
    <w:rsid w:val="0088626B"/>
    <w:rsid w:val="00886887"/>
    <w:rsid w:val="00887367"/>
    <w:rsid w:val="00887497"/>
    <w:rsid w:val="008876D9"/>
    <w:rsid w:val="0089068E"/>
    <w:rsid w:val="008921E1"/>
    <w:rsid w:val="0089269E"/>
    <w:rsid w:val="00894348"/>
    <w:rsid w:val="00895B6F"/>
    <w:rsid w:val="008971A5"/>
    <w:rsid w:val="008A0AC5"/>
    <w:rsid w:val="008A2189"/>
    <w:rsid w:val="008A249B"/>
    <w:rsid w:val="008A3B2A"/>
    <w:rsid w:val="008A4D82"/>
    <w:rsid w:val="008A58BC"/>
    <w:rsid w:val="008B1938"/>
    <w:rsid w:val="008B1EB1"/>
    <w:rsid w:val="008B3784"/>
    <w:rsid w:val="008B44DD"/>
    <w:rsid w:val="008B5ECF"/>
    <w:rsid w:val="008B700B"/>
    <w:rsid w:val="008C50FF"/>
    <w:rsid w:val="008C52A8"/>
    <w:rsid w:val="008C5A6C"/>
    <w:rsid w:val="008C60E1"/>
    <w:rsid w:val="008D0238"/>
    <w:rsid w:val="008D0270"/>
    <w:rsid w:val="008D1499"/>
    <w:rsid w:val="008D1FC9"/>
    <w:rsid w:val="008D3C43"/>
    <w:rsid w:val="008D48CF"/>
    <w:rsid w:val="008D4B8A"/>
    <w:rsid w:val="008D516F"/>
    <w:rsid w:val="008D746D"/>
    <w:rsid w:val="008E0BE3"/>
    <w:rsid w:val="008E1DFD"/>
    <w:rsid w:val="008E27DC"/>
    <w:rsid w:val="008E28F1"/>
    <w:rsid w:val="008E30CF"/>
    <w:rsid w:val="008E5C7D"/>
    <w:rsid w:val="008F1C25"/>
    <w:rsid w:val="008F2DD9"/>
    <w:rsid w:val="008F3A14"/>
    <w:rsid w:val="008F4898"/>
    <w:rsid w:val="008F4A39"/>
    <w:rsid w:val="008F7A15"/>
    <w:rsid w:val="008F7A94"/>
    <w:rsid w:val="00900C59"/>
    <w:rsid w:val="0090208F"/>
    <w:rsid w:val="00902716"/>
    <w:rsid w:val="00902A26"/>
    <w:rsid w:val="00902A48"/>
    <w:rsid w:val="00902F4D"/>
    <w:rsid w:val="0090487E"/>
    <w:rsid w:val="00904A90"/>
    <w:rsid w:val="00907A6F"/>
    <w:rsid w:val="00907A90"/>
    <w:rsid w:val="0091188C"/>
    <w:rsid w:val="00912FE0"/>
    <w:rsid w:val="009131D4"/>
    <w:rsid w:val="00915852"/>
    <w:rsid w:val="0091632C"/>
    <w:rsid w:val="00917276"/>
    <w:rsid w:val="009178C5"/>
    <w:rsid w:val="00917AB8"/>
    <w:rsid w:val="009213AB"/>
    <w:rsid w:val="00921FE3"/>
    <w:rsid w:val="00923E5D"/>
    <w:rsid w:val="00924E84"/>
    <w:rsid w:val="00924F5E"/>
    <w:rsid w:val="00925B7F"/>
    <w:rsid w:val="00925EB4"/>
    <w:rsid w:val="009300C3"/>
    <w:rsid w:val="00930B91"/>
    <w:rsid w:val="0093169E"/>
    <w:rsid w:val="00931BC5"/>
    <w:rsid w:val="00934C40"/>
    <w:rsid w:val="009352E3"/>
    <w:rsid w:val="009356DF"/>
    <w:rsid w:val="009366C2"/>
    <w:rsid w:val="00936E8A"/>
    <w:rsid w:val="00937041"/>
    <w:rsid w:val="00940F8D"/>
    <w:rsid w:val="00940FD5"/>
    <w:rsid w:val="009424CB"/>
    <w:rsid w:val="009432D6"/>
    <w:rsid w:val="009451AA"/>
    <w:rsid w:val="00945234"/>
    <w:rsid w:val="00946BDB"/>
    <w:rsid w:val="00947074"/>
    <w:rsid w:val="009470DB"/>
    <w:rsid w:val="009477EC"/>
    <w:rsid w:val="00950AD6"/>
    <w:rsid w:val="009525CA"/>
    <w:rsid w:val="00952F12"/>
    <w:rsid w:val="00953D37"/>
    <w:rsid w:val="00953EC5"/>
    <w:rsid w:val="00954195"/>
    <w:rsid w:val="009542EC"/>
    <w:rsid w:val="00954684"/>
    <w:rsid w:val="00961614"/>
    <w:rsid w:val="0096227A"/>
    <w:rsid w:val="0096275A"/>
    <w:rsid w:val="00963E1E"/>
    <w:rsid w:val="00964AEF"/>
    <w:rsid w:val="0096565F"/>
    <w:rsid w:val="00967B7A"/>
    <w:rsid w:val="009704AA"/>
    <w:rsid w:val="00970FB8"/>
    <w:rsid w:val="009711F3"/>
    <w:rsid w:val="009715B0"/>
    <w:rsid w:val="00971821"/>
    <w:rsid w:val="00972A99"/>
    <w:rsid w:val="00973213"/>
    <w:rsid w:val="00973B52"/>
    <w:rsid w:val="00975CB3"/>
    <w:rsid w:val="009763D7"/>
    <w:rsid w:val="00976511"/>
    <w:rsid w:val="009774CA"/>
    <w:rsid w:val="00983052"/>
    <w:rsid w:val="009832C8"/>
    <w:rsid w:val="0098366B"/>
    <w:rsid w:val="00983C06"/>
    <w:rsid w:val="00985054"/>
    <w:rsid w:val="00985290"/>
    <w:rsid w:val="00985441"/>
    <w:rsid w:val="009863F3"/>
    <w:rsid w:val="00990B63"/>
    <w:rsid w:val="00994E8F"/>
    <w:rsid w:val="009958B2"/>
    <w:rsid w:val="00995C00"/>
    <w:rsid w:val="009968BD"/>
    <w:rsid w:val="00996F6F"/>
    <w:rsid w:val="00997C40"/>
    <w:rsid w:val="00997EE0"/>
    <w:rsid w:val="009A036D"/>
    <w:rsid w:val="009A0BC6"/>
    <w:rsid w:val="009A18DE"/>
    <w:rsid w:val="009A1DD2"/>
    <w:rsid w:val="009A3994"/>
    <w:rsid w:val="009A3DFA"/>
    <w:rsid w:val="009A42F8"/>
    <w:rsid w:val="009A437C"/>
    <w:rsid w:val="009A5138"/>
    <w:rsid w:val="009A58B9"/>
    <w:rsid w:val="009A71BF"/>
    <w:rsid w:val="009A7D96"/>
    <w:rsid w:val="009B19C0"/>
    <w:rsid w:val="009B1B4A"/>
    <w:rsid w:val="009B38A4"/>
    <w:rsid w:val="009B5806"/>
    <w:rsid w:val="009C02F7"/>
    <w:rsid w:val="009C0554"/>
    <w:rsid w:val="009C0B61"/>
    <w:rsid w:val="009C1631"/>
    <w:rsid w:val="009C171F"/>
    <w:rsid w:val="009C1D18"/>
    <w:rsid w:val="009C2395"/>
    <w:rsid w:val="009C2586"/>
    <w:rsid w:val="009C2791"/>
    <w:rsid w:val="009C352F"/>
    <w:rsid w:val="009C3C8A"/>
    <w:rsid w:val="009C3D10"/>
    <w:rsid w:val="009C4904"/>
    <w:rsid w:val="009C5082"/>
    <w:rsid w:val="009C5348"/>
    <w:rsid w:val="009C688F"/>
    <w:rsid w:val="009D099D"/>
    <w:rsid w:val="009D243A"/>
    <w:rsid w:val="009D2C9C"/>
    <w:rsid w:val="009D307C"/>
    <w:rsid w:val="009D55C7"/>
    <w:rsid w:val="009D6DD6"/>
    <w:rsid w:val="009D736F"/>
    <w:rsid w:val="009E0E05"/>
    <w:rsid w:val="009E24E2"/>
    <w:rsid w:val="009E2C8B"/>
    <w:rsid w:val="009E5728"/>
    <w:rsid w:val="009E6C5F"/>
    <w:rsid w:val="009F01A5"/>
    <w:rsid w:val="009F1716"/>
    <w:rsid w:val="009F1E34"/>
    <w:rsid w:val="009F37D3"/>
    <w:rsid w:val="009F438C"/>
    <w:rsid w:val="009F47C0"/>
    <w:rsid w:val="009F4B55"/>
    <w:rsid w:val="009F4EF4"/>
    <w:rsid w:val="009F6445"/>
    <w:rsid w:val="009F75C7"/>
    <w:rsid w:val="009F7AF7"/>
    <w:rsid w:val="009F7EE7"/>
    <w:rsid w:val="00A00C0D"/>
    <w:rsid w:val="00A00D5B"/>
    <w:rsid w:val="00A00EB3"/>
    <w:rsid w:val="00A0240F"/>
    <w:rsid w:val="00A03A57"/>
    <w:rsid w:val="00A03ADA"/>
    <w:rsid w:val="00A03F03"/>
    <w:rsid w:val="00A04073"/>
    <w:rsid w:val="00A0563D"/>
    <w:rsid w:val="00A07041"/>
    <w:rsid w:val="00A10F26"/>
    <w:rsid w:val="00A12D7E"/>
    <w:rsid w:val="00A13882"/>
    <w:rsid w:val="00A152A5"/>
    <w:rsid w:val="00A15817"/>
    <w:rsid w:val="00A16F4A"/>
    <w:rsid w:val="00A16FFA"/>
    <w:rsid w:val="00A225C6"/>
    <w:rsid w:val="00A22C8A"/>
    <w:rsid w:val="00A2502F"/>
    <w:rsid w:val="00A25F99"/>
    <w:rsid w:val="00A33814"/>
    <w:rsid w:val="00A35550"/>
    <w:rsid w:val="00A35C79"/>
    <w:rsid w:val="00A372E2"/>
    <w:rsid w:val="00A37690"/>
    <w:rsid w:val="00A41B21"/>
    <w:rsid w:val="00A41CC5"/>
    <w:rsid w:val="00A42ED5"/>
    <w:rsid w:val="00A44360"/>
    <w:rsid w:val="00A44C02"/>
    <w:rsid w:val="00A46E3A"/>
    <w:rsid w:val="00A47010"/>
    <w:rsid w:val="00A50939"/>
    <w:rsid w:val="00A52123"/>
    <w:rsid w:val="00A53DFE"/>
    <w:rsid w:val="00A5498C"/>
    <w:rsid w:val="00A553B3"/>
    <w:rsid w:val="00A556AE"/>
    <w:rsid w:val="00A55900"/>
    <w:rsid w:val="00A55A8B"/>
    <w:rsid w:val="00A57615"/>
    <w:rsid w:val="00A57F07"/>
    <w:rsid w:val="00A618B9"/>
    <w:rsid w:val="00A63230"/>
    <w:rsid w:val="00A63CA5"/>
    <w:rsid w:val="00A64335"/>
    <w:rsid w:val="00A65918"/>
    <w:rsid w:val="00A676A7"/>
    <w:rsid w:val="00A67A91"/>
    <w:rsid w:val="00A70D33"/>
    <w:rsid w:val="00A71A52"/>
    <w:rsid w:val="00A738F8"/>
    <w:rsid w:val="00A752F4"/>
    <w:rsid w:val="00A75FCD"/>
    <w:rsid w:val="00A807DE"/>
    <w:rsid w:val="00A83644"/>
    <w:rsid w:val="00A83C49"/>
    <w:rsid w:val="00A84210"/>
    <w:rsid w:val="00A8479C"/>
    <w:rsid w:val="00A85D45"/>
    <w:rsid w:val="00A874B4"/>
    <w:rsid w:val="00A90342"/>
    <w:rsid w:val="00A90AF1"/>
    <w:rsid w:val="00A91085"/>
    <w:rsid w:val="00A91957"/>
    <w:rsid w:val="00A939F6"/>
    <w:rsid w:val="00A955D9"/>
    <w:rsid w:val="00A95A48"/>
    <w:rsid w:val="00A961BD"/>
    <w:rsid w:val="00A96DC8"/>
    <w:rsid w:val="00A96EEA"/>
    <w:rsid w:val="00A972B5"/>
    <w:rsid w:val="00AA1D92"/>
    <w:rsid w:val="00AA2946"/>
    <w:rsid w:val="00AA2A9A"/>
    <w:rsid w:val="00AA3D0C"/>
    <w:rsid w:val="00AA4B8A"/>
    <w:rsid w:val="00AA56D2"/>
    <w:rsid w:val="00AA6403"/>
    <w:rsid w:val="00AA77A2"/>
    <w:rsid w:val="00AB224B"/>
    <w:rsid w:val="00AB37A8"/>
    <w:rsid w:val="00AB6FC2"/>
    <w:rsid w:val="00AB7B46"/>
    <w:rsid w:val="00AC2D97"/>
    <w:rsid w:val="00AC31E8"/>
    <w:rsid w:val="00AC338C"/>
    <w:rsid w:val="00AC5049"/>
    <w:rsid w:val="00AC6153"/>
    <w:rsid w:val="00AC726D"/>
    <w:rsid w:val="00AD075E"/>
    <w:rsid w:val="00AD0C84"/>
    <w:rsid w:val="00AD107E"/>
    <w:rsid w:val="00AD170D"/>
    <w:rsid w:val="00AD1DC5"/>
    <w:rsid w:val="00AD581E"/>
    <w:rsid w:val="00AD59EB"/>
    <w:rsid w:val="00AD5CF1"/>
    <w:rsid w:val="00AD5EAE"/>
    <w:rsid w:val="00AE001D"/>
    <w:rsid w:val="00AE228E"/>
    <w:rsid w:val="00AE2572"/>
    <w:rsid w:val="00AE3B29"/>
    <w:rsid w:val="00AE4B76"/>
    <w:rsid w:val="00AE52A7"/>
    <w:rsid w:val="00AE534F"/>
    <w:rsid w:val="00AE6683"/>
    <w:rsid w:val="00AF0156"/>
    <w:rsid w:val="00AF1315"/>
    <w:rsid w:val="00AF1B4B"/>
    <w:rsid w:val="00AF2583"/>
    <w:rsid w:val="00AF2EC6"/>
    <w:rsid w:val="00AF3C7D"/>
    <w:rsid w:val="00AF5E32"/>
    <w:rsid w:val="00AF60F5"/>
    <w:rsid w:val="00B01164"/>
    <w:rsid w:val="00B05AD7"/>
    <w:rsid w:val="00B06165"/>
    <w:rsid w:val="00B0650F"/>
    <w:rsid w:val="00B07BDD"/>
    <w:rsid w:val="00B109C1"/>
    <w:rsid w:val="00B1110E"/>
    <w:rsid w:val="00B129DA"/>
    <w:rsid w:val="00B1440B"/>
    <w:rsid w:val="00B1474D"/>
    <w:rsid w:val="00B1597B"/>
    <w:rsid w:val="00B15A7B"/>
    <w:rsid w:val="00B16716"/>
    <w:rsid w:val="00B16DAF"/>
    <w:rsid w:val="00B17DDE"/>
    <w:rsid w:val="00B21EDB"/>
    <w:rsid w:val="00B25257"/>
    <w:rsid w:val="00B26FCB"/>
    <w:rsid w:val="00B27F9C"/>
    <w:rsid w:val="00B315BF"/>
    <w:rsid w:val="00B33AB1"/>
    <w:rsid w:val="00B33EFA"/>
    <w:rsid w:val="00B355C2"/>
    <w:rsid w:val="00B36032"/>
    <w:rsid w:val="00B369E9"/>
    <w:rsid w:val="00B36D27"/>
    <w:rsid w:val="00B3744A"/>
    <w:rsid w:val="00B3766F"/>
    <w:rsid w:val="00B44C3C"/>
    <w:rsid w:val="00B45553"/>
    <w:rsid w:val="00B46BA2"/>
    <w:rsid w:val="00B47367"/>
    <w:rsid w:val="00B50AE1"/>
    <w:rsid w:val="00B531F9"/>
    <w:rsid w:val="00B54488"/>
    <w:rsid w:val="00B55C08"/>
    <w:rsid w:val="00B563F6"/>
    <w:rsid w:val="00B57A3E"/>
    <w:rsid w:val="00B57AEC"/>
    <w:rsid w:val="00B57CA8"/>
    <w:rsid w:val="00B62F05"/>
    <w:rsid w:val="00B642BF"/>
    <w:rsid w:val="00B66627"/>
    <w:rsid w:val="00B70CE7"/>
    <w:rsid w:val="00B72B32"/>
    <w:rsid w:val="00B72B3B"/>
    <w:rsid w:val="00B77D83"/>
    <w:rsid w:val="00B817E5"/>
    <w:rsid w:val="00B82D21"/>
    <w:rsid w:val="00B84F8B"/>
    <w:rsid w:val="00B85A52"/>
    <w:rsid w:val="00B85D98"/>
    <w:rsid w:val="00B875A0"/>
    <w:rsid w:val="00B904DA"/>
    <w:rsid w:val="00B90F52"/>
    <w:rsid w:val="00B93EF0"/>
    <w:rsid w:val="00B95B3C"/>
    <w:rsid w:val="00B97842"/>
    <w:rsid w:val="00BA3450"/>
    <w:rsid w:val="00BA38A2"/>
    <w:rsid w:val="00BA6306"/>
    <w:rsid w:val="00BB00DE"/>
    <w:rsid w:val="00BB0B87"/>
    <w:rsid w:val="00BB1CE8"/>
    <w:rsid w:val="00BB373E"/>
    <w:rsid w:val="00BB3EC0"/>
    <w:rsid w:val="00BB44E3"/>
    <w:rsid w:val="00BC1FC5"/>
    <w:rsid w:val="00BC2D8F"/>
    <w:rsid w:val="00BC31DA"/>
    <w:rsid w:val="00BC3F42"/>
    <w:rsid w:val="00BC4FBB"/>
    <w:rsid w:val="00BC56BC"/>
    <w:rsid w:val="00BC69BE"/>
    <w:rsid w:val="00BD0511"/>
    <w:rsid w:val="00BD0BDA"/>
    <w:rsid w:val="00BD2CE7"/>
    <w:rsid w:val="00BD5AB1"/>
    <w:rsid w:val="00BD5DB0"/>
    <w:rsid w:val="00BD6FA5"/>
    <w:rsid w:val="00BE01EA"/>
    <w:rsid w:val="00BE173F"/>
    <w:rsid w:val="00BE2232"/>
    <w:rsid w:val="00BE490E"/>
    <w:rsid w:val="00BE4A6D"/>
    <w:rsid w:val="00BE514A"/>
    <w:rsid w:val="00BE6E29"/>
    <w:rsid w:val="00BE7B41"/>
    <w:rsid w:val="00BF07C4"/>
    <w:rsid w:val="00BF0C10"/>
    <w:rsid w:val="00BF1207"/>
    <w:rsid w:val="00BF1F48"/>
    <w:rsid w:val="00BF3668"/>
    <w:rsid w:val="00BF3C39"/>
    <w:rsid w:val="00BF5298"/>
    <w:rsid w:val="00BF6C5D"/>
    <w:rsid w:val="00BF7832"/>
    <w:rsid w:val="00BF7E85"/>
    <w:rsid w:val="00C00252"/>
    <w:rsid w:val="00C00BE2"/>
    <w:rsid w:val="00C01651"/>
    <w:rsid w:val="00C01869"/>
    <w:rsid w:val="00C0189D"/>
    <w:rsid w:val="00C06340"/>
    <w:rsid w:val="00C0642A"/>
    <w:rsid w:val="00C06697"/>
    <w:rsid w:val="00C0675D"/>
    <w:rsid w:val="00C06BCC"/>
    <w:rsid w:val="00C07E92"/>
    <w:rsid w:val="00C102F3"/>
    <w:rsid w:val="00C120F5"/>
    <w:rsid w:val="00C129A3"/>
    <w:rsid w:val="00C13565"/>
    <w:rsid w:val="00C15726"/>
    <w:rsid w:val="00C15FC4"/>
    <w:rsid w:val="00C16C69"/>
    <w:rsid w:val="00C20397"/>
    <w:rsid w:val="00C22051"/>
    <w:rsid w:val="00C22266"/>
    <w:rsid w:val="00C2262B"/>
    <w:rsid w:val="00C22F42"/>
    <w:rsid w:val="00C2325C"/>
    <w:rsid w:val="00C23ABF"/>
    <w:rsid w:val="00C24217"/>
    <w:rsid w:val="00C25882"/>
    <w:rsid w:val="00C260FA"/>
    <w:rsid w:val="00C2709F"/>
    <w:rsid w:val="00C2788E"/>
    <w:rsid w:val="00C30013"/>
    <w:rsid w:val="00C32354"/>
    <w:rsid w:val="00C357B1"/>
    <w:rsid w:val="00C40A2E"/>
    <w:rsid w:val="00C410EF"/>
    <w:rsid w:val="00C41509"/>
    <w:rsid w:val="00C429DB"/>
    <w:rsid w:val="00C44175"/>
    <w:rsid w:val="00C4442C"/>
    <w:rsid w:val="00C4508B"/>
    <w:rsid w:val="00C45E92"/>
    <w:rsid w:val="00C54565"/>
    <w:rsid w:val="00C56E2A"/>
    <w:rsid w:val="00C575A9"/>
    <w:rsid w:val="00C63B0D"/>
    <w:rsid w:val="00C63E2A"/>
    <w:rsid w:val="00C63E2B"/>
    <w:rsid w:val="00C654EF"/>
    <w:rsid w:val="00C65968"/>
    <w:rsid w:val="00C6618F"/>
    <w:rsid w:val="00C671D8"/>
    <w:rsid w:val="00C70FE7"/>
    <w:rsid w:val="00C729CD"/>
    <w:rsid w:val="00C72D05"/>
    <w:rsid w:val="00C745E7"/>
    <w:rsid w:val="00C74A8F"/>
    <w:rsid w:val="00C74B6A"/>
    <w:rsid w:val="00C75179"/>
    <w:rsid w:val="00C759BD"/>
    <w:rsid w:val="00C76AD0"/>
    <w:rsid w:val="00C80C8C"/>
    <w:rsid w:val="00C813B1"/>
    <w:rsid w:val="00C81D25"/>
    <w:rsid w:val="00C825D2"/>
    <w:rsid w:val="00C84E30"/>
    <w:rsid w:val="00C85799"/>
    <w:rsid w:val="00C86400"/>
    <w:rsid w:val="00C86780"/>
    <w:rsid w:val="00C8715A"/>
    <w:rsid w:val="00C90F62"/>
    <w:rsid w:val="00C91A50"/>
    <w:rsid w:val="00C91A6C"/>
    <w:rsid w:val="00C9441C"/>
    <w:rsid w:val="00C94AF5"/>
    <w:rsid w:val="00C97864"/>
    <w:rsid w:val="00CA00F9"/>
    <w:rsid w:val="00CA17AB"/>
    <w:rsid w:val="00CA1D9B"/>
    <w:rsid w:val="00CA4111"/>
    <w:rsid w:val="00CA4BBC"/>
    <w:rsid w:val="00CA53EF"/>
    <w:rsid w:val="00CA5711"/>
    <w:rsid w:val="00CA6ACC"/>
    <w:rsid w:val="00CA76DF"/>
    <w:rsid w:val="00CA7C01"/>
    <w:rsid w:val="00CB0150"/>
    <w:rsid w:val="00CB085A"/>
    <w:rsid w:val="00CB0920"/>
    <w:rsid w:val="00CB120F"/>
    <w:rsid w:val="00CB232C"/>
    <w:rsid w:val="00CB2C5D"/>
    <w:rsid w:val="00CB2DB5"/>
    <w:rsid w:val="00CB3374"/>
    <w:rsid w:val="00CB3A47"/>
    <w:rsid w:val="00CB4E44"/>
    <w:rsid w:val="00CB67B4"/>
    <w:rsid w:val="00CB67DF"/>
    <w:rsid w:val="00CC18F8"/>
    <w:rsid w:val="00CC28E5"/>
    <w:rsid w:val="00CC540F"/>
    <w:rsid w:val="00CC6AEC"/>
    <w:rsid w:val="00CC6F41"/>
    <w:rsid w:val="00CC737B"/>
    <w:rsid w:val="00CD0276"/>
    <w:rsid w:val="00CD04B8"/>
    <w:rsid w:val="00CD5132"/>
    <w:rsid w:val="00CD59B1"/>
    <w:rsid w:val="00CD5B79"/>
    <w:rsid w:val="00CD5E75"/>
    <w:rsid w:val="00CD6327"/>
    <w:rsid w:val="00CD6760"/>
    <w:rsid w:val="00CD676A"/>
    <w:rsid w:val="00CD7E51"/>
    <w:rsid w:val="00CE1477"/>
    <w:rsid w:val="00CE21D8"/>
    <w:rsid w:val="00CE3445"/>
    <w:rsid w:val="00CE3D4A"/>
    <w:rsid w:val="00CE3E07"/>
    <w:rsid w:val="00CE5BBE"/>
    <w:rsid w:val="00CE5E5E"/>
    <w:rsid w:val="00CF1B1F"/>
    <w:rsid w:val="00CF3696"/>
    <w:rsid w:val="00CF541F"/>
    <w:rsid w:val="00CF5695"/>
    <w:rsid w:val="00CF5974"/>
    <w:rsid w:val="00D001C6"/>
    <w:rsid w:val="00D01AE5"/>
    <w:rsid w:val="00D027D8"/>
    <w:rsid w:val="00D02B77"/>
    <w:rsid w:val="00D0305D"/>
    <w:rsid w:val="00D037E5"/>
    <w:rsid w:val="00D03DE9"/>
    <w:rsid w:val="00D0475D"/>
    <w:rsid w:val="00D05AEC"/>
    <w:rsid w:val="00D06EE1"/>
    <w:rsid w:val="00D1012A"/>
    <w:rsid w:val="00D109E0"/>
    <w:rsid w:val="00D10D6B"/>
    <w:rsid w:val="00D126B2"/>
    <w:rsid w:val="00D12A8C"/>
    <w:rsid w:val="00D12B18"/>
    <w:rsid w:val="00D12D2D"/>
    <w:rsid w:val="00D133CC"/>
    <w:rsid w:val="00D15563"/>
    <w:rsid w:val="00D157E7"/>
    <w:rsid w:val="00D15CCF"/>
    <w:rsid w:val="00D1757B"/>
    <w:rsid w:val="00D17A52"/>
    <w:rsid w:val="00D23A46"/>
    <w:rsid w:val="00D25E5A"/>
    <w:rsid w:val="00D25F12"/>
    <w:rsid w:val="00D261DF"/>
    <w:rsid w:val="00D27364"/>
    <w:rsid w:val="00D27D67"/>
    <w:rsid w:val="00D316F3"/>
    <w:rsid w:val="00D33160"/>
    <w:rsid w:val="00D33183"/>
    <w:rsid w:val="00D33295"/>
    <w:rsid w:val="00D35AA8"/>
    <w:rsid w:val="00D364E9"/>
    <w:rsid w:val="00D377E4"/>
    <w:rsid w:val="00D377FA"/>
    <w:rsid w:val="00D37F07"/>
    <w:rsid w:val="00D400AD"/>
    <w:rsid w:val="00D40142"/>
    <w:rsid w:val="00D40FF0"/>
    <w:rsid w:val="00D51FAE"/>
    <w:rsid w:val="00D525AB"/>
    <w:rsid w:val="00D52EA7"/>
    <w:rsid w:val="00D5323F"/>
    <w:rsid w:val="00D5454A"/>
    <w:rsid w:val="00D555C8"/>
    <w:rsid w:val="00D606D1"/>
    <w:rsid w:val="00D618A7"/>
    <w:rsid w:val="00D61EAB"/>
    <w:rsid w:val="00D621B1"/>
    <w:rsid w:val="00D6248A"/>
    <w:rsid w:val="00D627CB"/>
    <w:rsid w:val="00D629F9"/>
    <w:rsid w:val="00D6362D"/>
    <w:rsid w:val="00D649E4"/>
    <w:rsid w:val="00D66183"/>
    <w:rsid w:val="00D71C9F"/>
    <w:rsid w:val="00D726D5"/>
    <w:rsid w:val="00D73441"/>
    <w:rsid w:val="00D75566"/>
    <w:rsid w:val="00D7594B"/>
    <w:rsid w:val="00D75C74"/>
    <w:rsid w:val="00D805A2"/>
    <w:rsid w:val="00D80B07"/>
    <w:rsid w:val="00D82EE0"/>
    <w:rsid w:val="00D83623"/>
    <w:rsid w:val="00D83D5B"/>
    <w:rsid w:val="00D8562E"/>
    <w:rsid w:val="00D869A7"/>
    <w:rsid w:val="00D87B3A"/>
    <w:rsid w:val="00D90076"/>
    <w:rsid w:val="00D901EF"/>
    <w:rsid w:val="00D91CCF"/>
    <w:rsid w:val="00D91FE7"/>
    <w:rsid w:val="00D93822"/>
    <w:rsid w:val="00D95209"/>
    <w:rsid w:val="00D97CB2"/>
    <w:rsid w:val="00DA1852"/>
    <w:rsid w:val="00DA2310"/>
    <w:rsid w:val="00DA4114"/>
    <w:rsid w:val="00DA62CC"/>
    <w:rsid w:val="00DA67FD"/>
    <w:rsid w:val="00DA6851"/>
    <w:rsid w:val="00DA72DD"/>
    <w:rsid w:val="00DA7D6C"/>
    <w:rsid w:val="00DB0CCA"/>
    <w:rsid w:val="00DB2B81"/>
    <w:rsid w:val="00DB3632"/>
    <w:rsid w:val="00DB4D1E"/>
    <w:rsid w:val="00DB51FC"/>
    <w:rsid w:val="00DB580E"/>
    <w:rsid w:val="00DB6036"/>
    <w:rsid w:val="00DC1D9F"/>
    <w:rsid w:val="00DC37CB"/>
    <w:rsid w:val="00DC40BF"/>
    <w:rsid w:val="00DC534D"/>
    <w:rsid w:val="00DC570F"/>
    <w:rsid w:val="00DC5820"/>
    <w:rsid w:val="00DC59B2"/>
    <w:rsid w:val="00DC5AC5"/>
    <w:rsid w:val="00DC7A1B"/>
    <w:rsid w:val="00DD00B1"/>
    <w:rsid w:val="00DD0F94"/>
    <w:rsid w:val="00DD383A"/>
    <w:rsid w:val="00DD3CD9"/>
    <w:rsid w:val="00DD44A9"/>
    <w:rsid w:val="00DE1611"/>
    <w:rsid w:val="00DE394C"/>
    <w:rsid w:val="00DE3A60"/>
    <w:rsid w:val="00DE3B5E"/>
    <w:rsid w:val="00DE660F"/>
    <w:rsid w:val="00DE7808"/>
    <w:rsid w:val="00DE78F1"/>
    <w:rsid w:val="00DF1C35"/>
    <w:rsid w:val="00DF21F9"/>
    <w:rsid w:val="00DF40C8"/>
    <w:rsid w:val="00DF625C"/>
    <w:rsid w:val="00DF790D"/>
    <w:rsid w:val="00DF7E7F"/>
    <w:rsid w:val="00DF7F85"/>
    <w:rsid w:val="00E02F1B"/>
    <w:rsid w:val="00E0315E"/>
    <w:rsid w:val="00E03C69"/>
    <w:rsid w:val="00E042B7"/>
    <w:rsid w:val="00E0658F"/>
    <w:rsid w:val="00E06D58"/>
    <w:rsid w:val="00E06F84"/>
    <w:rsid w:val="00E077BC"/>
    <w:rsid w:val="00E07C78"/>
    <w:rsid w:val="00E10357"/>
    <w:rsid w:val="00E10C88"/>
    <w:rsid w:val="00E13933"/>
    <w:rsid w:val="00E179B8"/>
    <w:rsid w:val="00E17B41"/>
    <w:rsid w:val="00E200D4"/>
    <w:rsid w:val="00E20D89"/>
    <w:rsid w:val="00E22FCF"/>
    <w:rsid w:val="00E244C5"/>
    <w:rsid w:val="00E24739"/>
    <w:rsid w:val="00E24AE5"/>
    <w:rsid w:val="00E25AC1"/>
    <w:rsid w:val="00E269FE"/>
    <w:rsid w:val="00E26AA6"/>
    <w:rsid w:val="00E3039C"/>
    <w:rsid w:val="00E30849"/>
    <w:rsid w:val="00E323CC"/>
    <w:rsid w:val="00E32E14"/>
    <w:rsid w:val="00E365F7"/>
    <w:rsid w:val="00E36E4A"/>
    <w:rsid w:val="00E375FB"/>
    <w:rsid w:val="00E3786D"/>
    <w:rsid w:val="00E40465"/>
    <w:rsid w:val="00E423EE"/>
    <w:rsid w:val="00E44228"/>
    <w:rsid w:val="00E443AC"/>
    <w:rsid w:val="00E44A42"/>
    <w:rsid w:val="00E4602D"/>
    <w:rsid w:val="00E47FB5"/>
    <w:rsid w:val="00E512C9"/>
    <w:rsid w:val="00E5156B"/>
    <w:rsid w:val="00E5345D"/>
    <w:rsid w:val="00E53B4E"/>
    <w:rsid w:val="00E56258"/>
    <w:rsid w:val="00E56C4C"/>
    <w:rsid w:val="00E57B77"/>
    <w:rsid w:val="00E6136A"/>
    <w:rsid w:val="00E6214E"/>
    <w:rsid w:val="00E6248B"/>
    <w:rsid w:val="00E63CCE"/>
    <w:rsid w:val="00E6462E"/>
    <w:rsid w:val="00E66260"/>
    <w:rsid w:val="00E710B8"/>
    <w:rsid w:val="00E71991"/>
    <w:rsid w:val="00E71A3A"/>
    <w:rsid w:val="00E71E60"/>
    <w:rsid w:val="00E732A4"/>
    <w:rsid w:val="00E7357A"/>
    <w:rsid w:val="00E76136"/>
    <w:rsid w:val="00E7651A"/>
    <w:rsid w:val="00E767AD"/>
    <w:rsid w:val="00E778C8"/>
    <w:rsid w:val="00E779A3"/>
    <w:rsid w:val="00E8143C"/>
    <w:rsid w:val="00E83A09"/>
    <w:rsid w:val="00E849DF"/>
    <w:rsid w:val="00E8564B"/>
    <w:rsid w:val="00E86B00"/>
    <w:rsid w:val="00E902FC"/>
    <w:rsid w:val="00E90856"/>
    <w:rsid w:val="00E91E97"/>
    <w:rsid w:val="00E91FEA"/>
    <w:rsid w:val="00E922D8"/>
    <w:rsid w:val="00E972E0"/>
    <w:rsid w:val="00EA0BD2"/>
    <w:rsid w:val="00EA1EA6"/>
    <w:rsid w:val="00EB141B"/>
    <w:rsid w:val="00EB399C"/>
    <w:rsid w:val="00EB661A"/>
    <w:rsid w:val="00EB703B"/>
    <w:rsid w:val="00EC03FC"/>
    <w:rsid w:val="00EC050C"/>
    <w:rsid w:val="00EC0E1A"/>
    <w:rsid w:val="00EC2220"/>
    <w:rsid w:val="00EC2ACE"/>
    <w:rsid w:val="00EC3375"/>
    <w:rsid w:val="00EC4119"/>
    <w:rsid w:val="00EC6FEC"/>
    <w:rsid w:val="00EC70C3"/>
    <w:rsid w:val="00EC73AF"/>
    <w:rsid w:val="00EC7433"/>
    <w:rsid w:val="00ED05D3"/>
    <w:rsid w:val="00ED0CEF"/>
    <w:rsid w:val="00ED227C"/>
    <w:rsid w:val="00ED29FF"/>
    <w:rsid w:val="00ED3CFD"/>
    <w:rsid w:val="00ED4335"/>
    <w:rsid w:val="00ED462F"/>
    <w:rsid w:val="00ED4CE3"/>
    <w:rsid w:val="00ED4E09"/>
    <w:rsid w:val="00ED512B"/>
    <w:rsid w:val="00ED540A"/>
    <w:rsid w:val="00ED59C3"/>
    <w:rsid w:val="00ED5A5F"/>
    <w:rsid w:val="00ED5B65"/>
    <w:rsid w:val="00ED60BF"/>
    <w:rsid w:val="00ED61D7"/>
    <w:rsid w:val="00ED67AF"/>
    <w:rsid w:val="00EE0DAD"/>
    <w:rsid w:val="00EE43A0"/>
    <w:rsid w:val="00EE4B7C"/>
    <w:rsid w:val="00EE6255"/>
    <w:rsid w:val="00EE69B3"/>
    <w:rsid w:val="00EF0AB7"/>
    <w:rsid w:val="00EF0ECA"/>
    <w:rsid w:val="00EF27C4"/>
    <w:rsid w:val="00EF3D4D"/>
    <w:rsid w:val="00EF7F82"/>
    <w:rsid w:val="00F0004A"/>
    <w:rsid w:val="00F00415"/>
    <w:rsid w:val="00F00CB9"/>
    <w:rsid w:val="00F010C6"/>
    <w:rsid w:val="00F01885"/>
    <w:rsid w:val="00F028A9"/>
    <w:rsid w:val="00F032B4"/>
    <w:rsid w:val="00F03738"/>
    <w:rsid w:val="00F037F5"/>
    <w:rsid w:val="00F03C45"/>
    <w:rsid w:val="00F04718"/>
    <w:rsid w:val="00F04745"/>
    <w:rsid w:val="00F05339"/>
    <w:rsid w:val="00F0687E"/>
    <w:rsid w:val="00F0775B"/>
    <w:rsid w:val="00F13FFE"/>
    <w:rsid w:val="00F14161"/>
    <w:rsid w:val="00F141F5"/>
    <w:rsid w:val="00F14758"/>
    <w:rsid w:val="00F14EB7"/>
    <w:rsid w:val="00F2098A"/>
    <w:rsid w:val="00F22182"/>
    <w:rsid w:val="00F2235B"/>
    <w:rsid w:val="00F226D8"/>
    <w:rsid w:val="00F22FDF"/>
    <w:rsid w:val="00F231F4"/>
    <w:rsid w:val="00F24BC0"/>
    <w:rsid w:val="00F25197"/>
    <w:rsid w:val="00F254AC"/>
    <w:rsid w:val="00F2565D"/>
    <w:rsid w:val="00F262B5"/>
    <w:rsid w:val="00F27BBB"/>
    <w:rsid w:val="00F30711"/>
    <w:rsid w:val="00F316D2"/>
    <w:rsid w:val="00F32860"/>
    <w:rsid w:val="00F3681E"/>
    <w:rsid w:val="00F36E2A"/>
    <w:rsid w:val="00F40612"/>
    <w:rsid w:val="00F40641"/>
    <w:rsid w:val="00F4090A"/>
    <w:rsid w:val="00F4099E"/>
    <w:rsid w:val="00F42855"/>
    <w:rsid w:val="00F43618"/>
    <w:rsid w:val="00F4531B"/>
    <w:rsid w:val="00F460A4"/>
    <w:rsid w:val="00F466FF"/>
    <w:rsid w:val="00F47051"/>
    <w:rsid w:val="00F4747D"/>
    <w:rsid w:val="00F47FF5"/>
    <w:rsid w:val="00F50946"/>
    <w:rsid w:val="00F50E72"/>
    <w:rsid w:val="00F534D0"/>
    <w:rsid w:val="00F534DE"/>
    <w:rsid w:val="00F54D04"/>
    <w:rsid w:val="00F55439"/>
    <w:rsid w:val="00F5667F"/>
    <w:rsid w:val="00F568F7"/>
    <w:rsid w:val="00F56A5C"/>
    <w:rsid w:val="00F56C00"/>
    <w:rsid w:val="00F60176"/>
    <w:rsid w:val="00F60986"/>
    <w:rsid w:val="00F61EF0"/>
    <w:rsid w:val="00F63320"/>
    <w:rsid w:val="00F639D2"/>
    <w:rsid w:val="00F65D07"/>
    <w:rsid w:val="00F660E4"/>
    <w:rsid w:val="00F66A27"/>
    <w:rsid w:val="00F670CE"/>
    <w:rsid w:val="00F70D10"/>
    <w:rsid w:val="00F718A3"/>
    <w:rsid w:val="00F722BB"/>
    <w:rsid w:val="00F727D3"/>
    <w:rsid w:val="00F72FD0"/>
    <w:rsid w:val="00F736D0"/>
    <w:rsid w:val="00F746B7"/>
    <w:rsid w:val="00F753E4"/>
    <w:rsid w:val="00F75F86"/>
    <w:rsid w:val="00F771BF"/>
    <w:rsid w:val="00F77439"/>
    <w:rsid w:val="00F77B41"/>
    <w:rsid w:val="00F80030"/>
    <w:rsid w:val="00F8098C"/>
    <w:rsid w:val="00F811F0"/>
    <w:rsid w:val="00F81732"/>
    <w:rsid w:val="00F82359"/>
    <w:rsid w:val="00F82B6F"/>
    <w:rsid w:val="00F85551"/>
    <w:rsid w:val="00F85EA5"/>
    <w:rsid w:val="00F9091F"/>
    <w:rsid w:val="00F93990"/>
    <w:rsid w:val="00F94BB4"/>
    <w:rsid w:val="00F94E32"/>
    <w:rsid w:val="00F9574A"/>
    <w:rsid w:val="00F95E35"/>
    <w:rsid w:val="00F96106"/>
    <w:rsid w:val="00F965AA"/>
    <w:rsid w:val="00F97A89"/>
    <w:rsid w:val="00FA244F"/>
    <w:rsid w:val="00FA28B2"/>
    <w:rsid w:val="00FA48A3"/>
    <w:rsid w:val="00FA4A75"/>
    <w:rsid w:val="00FA4D4D"/>
    <w:rsid w:val="00FB1F24"/>
    <w:rsid w:val="00FB204F"/>
    <w:rsid w:val="00FB2843"/>
    <w:rsid w:val="00FB3E01"/>
    <w:rsid w:val="00FB4386"/>
    <w:rsid w:val="00FB693C"/>
    <w:rsid w:val="00FB6D68"/>
    <w:rsid w:val="00FB75BD"/>
    <w:rsid w:val="00FB7FC5"/>
    <w:rsid w:val="00FC15D8"/>
    <w:rsid w:val="00FC29AD"/>
    <w:rsid w:val="00FC3FB5"/>
    <w:rsid w:val="00FC5982"/>
    <w:rsid w:val="00FC7273"/>
    <w:rsid w:val="00FD1782"/>
    <w:rsid w:val="00FD1F4C"/>
    <w:rsid w:val="00FD2835"/>
    <w:rsid w:val="00FD2DF8"/>
    <w:rsid w:val="00FD309F"/>
    <w:rsid w:val="00FD5027"/>
    <w:rsid w:val="00FD557B"/>
    <w:rsid w:val="00FD5D7C"/>
    <w:rsid w:val="00FD6A8E"/>
    <w:rsid w:val="00FE61E6"/>
    <w:rsid w:val="00FF1D1B"/>
    <w:rsid w:val="00FF1FBF"/>
    <w:rsid w:val="00FF2CE3"/>
    <w:rsid w:val="00FF3CBC"/>
    <w:rsid w:val="00FF4AB9"/>
    <w:rsid w:val="00FF526E"/>
    <w:rsid w:val="00FF6006"/>
    <w:rsid w:val="00FF607B"/>
    <w:rsid w:val="00FF6149"/>
    <w:rsid w:val="00FF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A09F7"/>
  <w15:docId w15:val="{6AA03D64-1F08-41F7-837C-CAD943DB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locked="1" w:semiHidden="1" w:uiPriority="0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E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F94E3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94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F94E32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94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F94E32"/>
    <w:rPr>
      <w:rFonts w:cs="Times New Roman"/>
    </w:rPr>
  </w:style>
  <w:style w:type="character" w:styleId="Hyperlink">
    <w:name w:val="Hyperlink"/>
    <w:uiPriority w:val="99"/>
    <w:rsid w:val="00554940"/>
    <w:rPr>
      <w:rFonts w:cs="Times New Roman"/>
      <w:color w:val="0563C1"/>
      <w:u w:val="single"/>
    </w:rPr>
  </w:style>
  <w:style w:type="character" w:customStyle="1" w:styleId="UnresolvedMention1">
    <w:name w:val="Unresolved Mention1"/>
    <w:uiPriority w:val="99"/>
    <w:semiHidden/>
    <w:rsid w:val="00554940"/>
    <w:rPr>
      <w:rFonts w:cs="Times New Roman"/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99"/>
    <w:rsid w:val="00671931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uiPriority w:val="99"/>
    <w:semiHidden/>
    <w:rsid w:val="006515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1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15B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15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15B3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6515B3"/>
    <w:rPr>
      <w:rFonts w:ascii="Segoe U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9B19C0"/>
    <w:rPr>
      <w:rFonts w:cs="Times New Roman"/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750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3750A0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3750A0"/>
    <w:rPr>
      <w:sz w:val="22"/>
      <w:szCs w:val="22"/>
    </w:rPr>
  </w:style>
  <w:style w:type="table" w:styleId="TableGrid">
    <w:name w:val="Table Grid"/>
    <w:basedOn w:val="TableNormal"/>
    <w:uiPriority w:val="59"/>
    <w:locked/>
    <w:rsid w:val="005F6E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7F0D"/>
    <w:pPr>
      <w:ind w:left="720"/>
      <w:contextualSpacing/>
    </w:pPr>
  </w:style>
  <w:style w:type="paragraph" w:customStyle="1" w:styleId="Default">
    <w:name w:val="Default"/>
    <w:rsid w:val="00DC570F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2F1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52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8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0D47A-3D65-47C6-AFA3-E126A1DF4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licobacter pylori senses bleach as a chemoattractant using a cytosolic chemoreceptor</vt:lpstr>
    </vt:vector>
  </TitlesOfParts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licobacter pylori senses bleach as a chemoattractant using a cytosolic chemoreceptor</dc:title>
  <dc:subject/>
  <dc:creator>A P</dc:creator>
  <cp:keywords/>
  <dc:description/>
  <cp:lastModifiedBy>A P</cp:lastModifiedBy>
  <cp:revision>2</cp:revision>
  <cp:lastPrinted>2019-05-22T21:38:00Z</cp:lastPrinted>
  <dcterms:created xsi:type="dcterms:W3CDTF">2019-07-14T05:59:00Z</dcterms:created>
  <dcterms:modified xsi:type="dcterms:W3CDTF">2019-07-1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0CLeLhwM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/prefs&gt;&lt;/data&gt;</vt:lpwstr>
  </property>
</Properties>
</file>